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12D97" w14:textId="28918C81" w:rsidR="002C3D47" w:rsidRPr="00F20EB1" w:rsidRDefault="002E7F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0E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5DC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20EB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2E7FB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Use of anti-diabetic </w:t>
      </w:r>
      <w:r w:rsidR="00E05DC7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medici</w:t>
      </w:r>
      <w:r w:rsidRPr="002E7FB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E05DC7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F20EB1">
        <w:rPr>
          <w:rFonts w:ascii="Times New Roman" w:hAnsi="Times New Roman" w:cs="Times New Roman"/>
          <w:b/>
          <w:bCs/>
          <w:sz w:val="24"/>
          <w:szCs w:val="24"/>
        </w:rPr>
        <w:t xml:space="preserve"> in T2DM subjects.</w:t>
      </w:r>
      <w:r w:rsidR="00F20EB1" w:rsidRPr="00F20E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</w:t>
      </w:r>
    </w:p>
    <w:p w14:paraId="203DCA2B" w14:textId="77777777" w:rsidR="00F20EB1" w:rsidRPr="00F20EB1" w:rsidRDefault="00F20EB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7"/>
        <w:gridCol w:w="204"/>
        <w:gridCol w:w="1805"/>
      </w:tblGrid>
      <w:tr w:rsidR="002E7FB1" w:rsidRPr="00F20EB1" w14:paraId="1A6687B6" w14:textId="77777777" w:rsidTr="002E7FB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CC9C" w14:textId="3B95C466" w:rsidR="002E7FB1" w:rsidRPr="002E7FB1" w:rsidRDefault="002E7FB1" w:rsidP="002E7F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i-diabetic medic</w:t>
            </w:r>
            <w:r w:rsidR="00E05D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E05D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7D10" w14:textId="77777777" w:rsidR="002E7FB1" w:rsidRPr="00F20EB1" w:rsidRDefault="002E7FB1" w:rsidP="002E7F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36F8" w14:textId="7E00F6B5" w:rsidR="002E7FB1" w:rsidRPr="002E7FB1" w:rsidRDefault="002E7FB1" w:rsidP="002E7F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subjects (%)</w:t>
            </w:r>
          </w:p>
        </w:tc>
      </w:tr>
      <w:tr w:rsidR="002E7FB1" w:rsidRPr="00F20EB1" w14:paraId="3258764D" w14:textId="77777777" w:rsidTr="002E7FB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CC2" w14:textId="77777777" w:rsidR="002E7FB1" w:rsidRPr="002E7FB1" w:rsidRDefault="002E7FB1" w:rsidP="002E7F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33C6C" w14:textId="77777777" w:rsidR="002E7FB1" w:rsidRPr="00F20EB1" w:rsidRDefault="002E7FB1" w:rsidP="002E7F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ECC" w14:textId="6FFDB2F3" w:rsidR="002E7FB1" w:rsidRPr="00867DFB" w:rsidRDefault="002E7FB1" w:rsidP="002E7F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</w:t>
            </w:r>
            <w:r w:rsidR="003555A1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0B0183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555A1" w:rsidRPr="00F20EB1" w14:paraId="75752195" w14:textId="77777777" w:rsidTr="00E7706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0592" w14:textId="01CB2BFF" w:rsidR="003555A1" w:rsidRPr="00F20EB1" w:rsidRDefault="003555A1" w:rsidP="00355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F92B3" w14:textId="77777777" w:rsidR="003555A1" w:rsidRPr="00F20EB1" w:rsidRDefault="003555A1" w:rsidP="00355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9CA4" w14:textId="56BE6E75" w:rsidR="003555A1" w:rsidRPr="00867DFB" w:rsidRDefault="003555A1" w:rsidP="00355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20F26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20F26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0B0183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C3D47" w:rsidRPr="00F20EB1" w14:paraId="72375286" w14:textId="77777777" w:rsidTr="00E7706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8AD" w14:textId="136A0FC3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i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FEE7E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A02" w14:textId="2E6E6197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</w:tr>
      <w:tr w:rsidR="002C3D47" w:rsidRPr="00F20EB1" w14:paraId="09AE09BF" w14:textId="77777777" w:rsidTr="00E7706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C00" w14:textId="68DB3526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azolidined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9A639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671" w14:textId="688AB30C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.8)</w:t>
            </w:r>
          </w:p>
        </w:tc>
      </w:tr>
      <w:tr w:rsidR="002C3D47" w:rsidRPr="00F20EB1" w14:paraId="4FEC3F2D" w14:textId="77777777" w:rsidTr="00E7706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CCE" w14:textId="455DD1EA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PP-4 inhibitor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5A98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26B" w14:textId="05A01E4A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37</w:t>
            </w:r>
            <w:r w:rsidR="000B0183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C3D47" w:rsidRPr="00F20EB1" w14:paraId="7B5A186D" w14:textId="77777777" w:rsidTr="002C3D4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884D" w14:textId="2B405C52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183">
              <w:rPr>
                <w:rStyle w:val="a3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α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cosid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7C435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BB7B" w14:textId="482E6608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7</w:t>
            </w:r>
            <w:r w:rsidR="000B0183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C3D47" w:rsidRPr="00F20EB1" w14:paraId="6D0FDCF0" w14:textId="77777777" w:rsidTr="00E7706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705" w14:textId="0580ACC5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GLT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8EE4C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A8A" w14:textId="6841A271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7.8)</w:t>
            </w:r>
          </w:p>
        </w:tc>
      </w:tr>
      <w:tr w:rsidR="002C3D47" w:rsidRPr="00F20EB1" w14:paraId="255D8B79" w14:textId="77777777" w:rsidTr="00F20EB1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D4DB" w14:textId="2EF5BBE0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17A585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9E2A" w14:textId="40777D18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 (43</w:t>
            </w:r>
            <w:r w:rsidR="000B0183"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C3D47" w:rsidRPr="00F20EB1" w14:paraId="07C50C1B" w14:textId="77777777" w:rsidTr="00F20EB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6F1C" w14:textId="02D90EFA" w:rsidR="002C3D47" w:rsidRPr="002E7F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F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P-1</w:t>
            </w:r>
            <w:r w:rsidRPr="00F20E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ceptor agon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43A14" w14:textId="77777777" w:rsidR="002C3D47" w:rsidRPr="00F20EB1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49F5" w14:textId="6E338C8A" w:rsidR="002C3D47" w:rsidRPr="00867DFB" w:rsidRDefault="002C3D47" w:rsidP="002C3D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.8)</w:t>
            </w:r>
          </w:p>
        </w:tc>
      </w:tr>
    </w:tbl>
    <w:p w14:paraId="276681F5" w14:textId="21D896ED" w:rsidR="002E7FB1" w:rsidRDefault="002E7FB1" w:rsidP="006B2B72">
      <w:pPr>
        <w:rPr>
          <w:rFonts w:ascii="Times New Roman" w:hAnsi="Times New Roman" w:cs="Times New Roman"/>
          <w:sz w:val="24"/>
          <w:szCs w:val="24"/>
        </w:rPr>
      </w:pPr>
    </w:p>
    <w:p w14:paraId="0D22D2A6" w14:textId="77777777" w:rsidR="00AE7126" w:rsidRPr="00F20EB1" w:rsidRDefault="00AE7126" w:rsidP="006B2B72">
      <w:pPr>
        <w:rPr>
          <w:rFonts w:ascii="Times New Roman" w:hAnsi="Times New Roman" w:cs="Times New Roman"/>
          <w:sz w:val="24"/>
          <w:szCs w:val="24"/>
        </w:rPr>
      </w:pPr>
    </w:p>
    <w:p w14:paraId="1381FA77" w14:textId="6C727FC2" w:rsidR="00DA579C" w:rsidRDefault="002C3D47" w:rsidP="00420DA0">
      <w:pP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F20EB1">
        <w:rPr>
          <w:rFonts w:ascii="Times New Roman" w:hAnsi="Times New Roman" w:cs="Times New Roman"/>
          <w:sz w:val="24"/>
          <w:szCs w:val="24"/>
        </w:rPr>
        <w:t xml:space="preserve">T2DM, Type 2 diabetes; </w:t>
      </w:r>
      <w:r w:rsidR="00F20EB1">
        <w:rPr>
          <w:rFonts w:ascii="Times New Roman" w:hAnsi="Times New Roman" w:cs="Times New Roman"/>
          <w:sz w:val="24"/>
          <w:szCs w:val="24"/>
        </w:rPr>
        <w:t>DPP-4</w:t>
      </w:r>
      <w:r w:rsidRPr="00F20EB1">
        <w:rPr>
          <w:rFonts w:ascii="Times New Roman" w:hAnsi="Times New Roman" w:cs="Times New Roman"/>
          <w:sz w:val="24"/>
          <w:szCs w:val="24"/>
        </w:rPr>
        <w:t xml:space="preserve">, </w:t>
      </w:r>
      <w:r w:rsidR="00F20EB1">
        <w:rPr>
          <w:rFonts w:ascii="Times New Roman" w:hAnsi="Times New Roman" w:cs="Times New Roman"/>
          <w:sz w:val="24"/>
          <w:szCs w:val="24"/>
        </w:rPr>
        <w:t>D</w:t>
      </w:r>
      <w:r w:rsidR="00F20EB1" w:rsidRPr="00F20EB1">
        <w:rPr>
          <w:rFonts w:ascii="Times New Roman" w:hAnsi="Times New Roman" w:cs="Times New Roman"/>
          <w:sz w:val="24"/>
          <w:szCs w:val="24"/>
        </w:rPr>
        <w:t>ipeptidyl peptidase</w:t>
      </w:r>
      <w:r w:rsidR="00F20EB1">
        <w:rPr>
          <w:rFonts w:ascii="Times New Roman" w:hAnsi="Times New Roman" w:cs="Times New Roman"/>
          <w:sz w:val="24"/>
          <w:szCs w:val="24"/>
        </w:rPr>
        <w:t xml:space="preserve">-4; </w:t>
      </w:r>
      <w:r w:rsidR="00F20EB1" w:rsidRPr="002E7F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GLT</w:t>
      </w:r>
      <w:r w:rsidR="00F20EB1" w:rsidRP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-</w:t>
      </w:r>
      <w:r w:rsidR="00F20EB1" w:rsidRPr="002E7F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2</w:t>
      </w:r>
      <w:r w:rsid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S</w:t>
      </w:r>
      <w:r w:rsidR="00F20EB1" w:rsidRP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dium-glucose co-transporter-2</w:t>
      </w:r>
      <w:r w:rsid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; </w:t>
      </w:r>
      <w:r w:rsidR="00F20EB1" w:rsidRPr="002E7F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GLP-1</w:t>
      </w:r>
      <w:r w:rsid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G</w:t>
      </w:r>
      <w:r w:rsidR="00F20EB1" w:rsidRPr="00F20E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lucagon-like peptide-1</w:t>
      </w:r>
    </w:p>
    <w:p w14:paraId="7F9C245E" w14:textId="77777777" w:rsidR="00DA579C" w:rsidRDefault="00DA579C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br w:type="page"/>
      </w:r>
    </w:p>
    <w:p w14:paraId="4ABAB908" w14:textId="07E6073E" w:rsidR="00DA579C" w:rsidRDefault="00DA579C" w:rsidP="00DA579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DA579C" w:rsidSect="00935F8B">
          <w:pgSz w:w="11906" w:h="16838"/>
          <w:pgMar w:top="720" w:right="720" w:bottom="720" w:left="720" w:header="851" w:footer="992" w:gutter="0"/>
          <w:cols w:space="425"/>
          <w:docGrid w:type="lines" w:linePitch="290"/>
        </w:sectPr>
      </w:pPr>
    </w:p>
    <w:p w14:paraId="38A4F443" w14:textId="199D0878" w:rsidR="00DE636B" w:rsidRPr="009045BC" w:rsidRDefault="00DE63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045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Serum </w:t>
      </w:r>
      <w:r w:rsidR="00EB3C37" w:rsidRPr="009045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045BC">
        <w:rPr>
          <w:rFonts w:ascii="Times New Roman" w:hAnsi="Times New Roman" w:cs="Times New Roman"/>
          <w:b/>
          <w:bCs/>
          <w:sz w:val="24"/>
          <w:szCs w:val="24"/>
        </w:rPr>
        <w:t xml:space="preserve">erpinB1 levels in NGT and T2DM subjects who were divided into </w:t>
      </w:r>
      <w:r w:rsidRPr="009045BC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quartiles </w:t>
      </w:r>
      <w:r w:rsidR="00654031" w:rsidRPr="009045BC">
        <w:rPr>
          <w:rFonts w:ascii="Times New Roman" w:hAnsi="Times New Roman" w:cs="Times New Roman"/>
          <w:b/>
          <w:bCs/>
          <w:color w:val="333333"/>
          <w:sz w:val="24"/>
          <w:szCs w:val="24"/>
        </w:rPr>
        <w:t>according to</w:t>
      </w:r>
      <w:r w:rsidRPr="009045BC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HbA1c levels</w:t>
      </w:r>
      <w:r w:rsidRPr="009045BC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63E3098F" w14:textId="30D004C9" w:rsidR="00DE636B" w:rsidRDefault="00DE63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32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03"/>
        <w:gridCol w:w="1515"/>
        <w:gridCol w:w="102"/>
        <w:gridCol w:w="1541"/>
        <w:gridCol w:w="1541"/>
        <w:gridCol w:w="1541"/>
        <w:gridCol w:w="1541"/>
        <w:gridCol w:w="20"/>
        <w:gridCol w:w="10"/>
      </w:tblGrid>
      <w:tr w:rsidR="00B16617" w:rsidRPr="00D51F23" w14:paraId="4F063231" w14:textId="77777777" w:rsidTr="00B16617">
        <w:trPr>
          <w:trHeight w:val="231"/>
        </w:trPr>
        <w:tc>
          <w:tcPr>
            <w:tcW w:w="1133" w:type="pct"/>
            <w:tcBorders>
              <w:bottom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8D029" w14:textId="77777777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pct"/>
            <w:tcBorders>
              <w:bottom w:val="double" w:sz="4" w:space="0" w:color="auto"/>
            </w:tcBorders>
          </w:tcPr>
          <w:p w14:paraId="5C1691BB" w14:textId="77777777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hideMark/>
          </w:tcPr>
          <w:p w14:paraId="68E18ECB" w14:textId="3E309130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Serum SerpinB1 (ng/mL)</w:t>
            </w:r>
          </w:p>
        </w:tc>
        <w:tc>
          <w:tcPr>
            <w:tcW w:w="50" w:type="pct"/>
            <w:tcBorders>
              <w:bottom w:val="double" w:sz="4" w:space="0" w:color="auto"/>
            </w:tcBorders>
          </w:tcPr>
          <w:p w14:paraId="302FF61C" w14:textId="77777777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bottom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3353E" w14:textId="74CA76A9" w:rsidR="00B16617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 xml:space="preserve"> 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B016D62" w14:textId="5DA1D5E6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8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2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GT)</w:t>
            </w:r>
          </w:p>
        </w:tc>
        <w:tc>
          <w:tcPr>
            <w:tcW w:w="753" w:type="pct"/>
            <w:tcBorders>
              <w:bottom w:val="double" w:sz="4" w:space="0" w:color="auto"/>
            </w:tcBorders>
            <w:vAlign w:val="center"/>
          </w:tcPr>
          <w:p w14:paraId="660DEC58" w14:textId="77777777" w:rsidR="00B16617" w:rsidRDefault="00B16617" w:rsidP="00B166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 xml:space="preserve"> 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C26625E" w14:textId="3F30D8EA" w:rsidR="00B16617" w:rsidRPr="00D51F23" w:rsidRDefault="00B16617" w:rsidP="00B166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38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2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1)</w:t>
            </w:r>
          </w:p>
        </w:tc>
        <w:tc>
          <w:tcPr>
            <w:tcW w:w="753" w:type="pct"/>
            <w:tcBorders>
              <w:bottom w:val="double" w:sz="4" w:space="0" w:color="auto"/>
            </w:tcBorders>
            <w:vAlign w:val="center"/>
          </w:tcPr>
          <w:p w14:paraId="7A529CDC" w14:textId="77777777" w:rsidR="00B16617" w:rsidRDefault="00B16617" w:rsidP="00B166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 xml:space="preserve"> 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5A96DE8B" w14:textId="6C6A97B8" w:rsidR="00B16617" w:rsidRPr="00D51F23" w:rsidRDefault="00B16617" w:rsidP="00B166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38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2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2)</w:t>
            </w:r>
          </w:p>
        </w:tc>
        <w:tc>
          <w:tcPr>
            <w:tcW w:w="75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46CA768" w14:textId="6A946941" w:rsidR="00B16617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 xml:space="preserve"> 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40CE20F1" w14:textId="7776635D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8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2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3)</w:t>
            </w:r>
          </w:p>
        </w:tc>
        <w:tc>
          <w:tcPr>
            <w:tcW w:w="10" w:type="pct"/>
          </w:tcPr>
          <w:p w14:paraId="15EE39DC" w14:textId="77777777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" w:type="pct"/>
          </w:tcPr>
          <w:p w14:paraId="1248EBC1" w14:textId="792EDD57" w:rsidR="00B16617" w:rsidRPr="00D51F23" w:rsidRDefault="00B16617" w:rsidP="00AB540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16617" w:rsidRPr="00D51F23" w14:paraId="59F62C9F" w14:textId="77777777" w:rsidTr="006C3768">
        <w:trPr>
          <w:trHeight w:val="580"/>
        </w:trPr>
        <w:tc>
          <w:tcPr>
            <w:tcW w:w="1133" w:type="pct"/>
            <w:tcBorders>
              <w:top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05D37" w14:textId="363F8CD8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 (n = 12)</w:t>
            </w:r>
          </w:p>
        </w:tc>
        <w:tc>
          <w:tcPr>
            <w:tcW w:w="50" w:type="pct"/>
            <w:tcBorders>
              <w:top w:val="double" w:sz="4" w:space="0" w:color="auto"/>
            </w:tcBorders>
          </w:tcPr>
          <w:p w14:paraId="5DC4D188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2A74457" w14:textId="2DB9FEF3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50" w:type="pct"/>
            <w:tcBorders>
              <w:top w:val="double" w:sz="4" w:space="0" w:color="auto"/>
            </w:tcBorders>
          </w:tcPr>
          <w:p w14:paraId="45F5BA10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doub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EFC655" w14:textId="13CEE112" w:rsidR="00B16617" w:rsidRPr="00D51F23" w:rsidRDefault="00B16617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tcBorders>
              <w:top w:val="double" w:sz="4" w:space="0" w:color="auto"/>
            </w:tcBorders>
            <w:vAlign w:val="center"/>
          </w:tcPr>
          <w:p w14:paraId="6C9A3E24" w14:textId="5DEF9A83" w:rsidR="00B16617" w:rsidRPr="00D51F23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tcBorders>
              <w:top w:val="double" w:sz="4" w:space="0" w:color="auto"/>
            </w:tcBorders>
            <w:vAlign w:val="center"/>
          </w:tcPr>
          <w:p w14:paraId="1D025C35" w14:textId="4C07869B" w:rsidR="00B16617" w:rsidRPr="00D51F23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F98B8DE" w14:textId="2999E899" w:rsidR="00B16617" w:rsidRPr="00D51F23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" w:type="pct"/>
          </w:tcPr>
          <w:p w14:paraId="62F5668D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" w:type="pct"/>
          </w:tcPr>
          <w:p w14:paraId="75400A35" w14:textId="6F2E6C15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617" w:rsidRPr="00D51F23" w14:paraId="5C925097" w14:textId="77777777" w:rsidTr="006C3768">
        <w:trPr>
          <w:trHeight w:val="580"/>
        </w:trPr>
        <w:tc>
          <w:tcPr>
            <w:tcW w:w="113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E365466" w14:textId="2FF41986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n = 11)</w:t>
            </w:r>
          </w:p>
        </w:tc>
        <w:tc>
          <w:tcPr>
            <w:tcW w:w="50" w:type="pct"/>
          </w:tcPr>
          <w:p w14:paraId="4550A2B3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17E781B" w14:textId="7DCA37DE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50" w:type="pct"/>
          </w:tcPr>
          <w:p w14:paraId="2BD27DCD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530DAB8" w14:textId="740B6971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753" w:type="pct"/>
            <w:vAlign w:val="center"/>
          </w:tcPr>
          <w:p w14:paraId="0D97751A" w14:textId="029D33CE" w:rsidR="00B16617" w:rsidRDefault="00B16617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vAlign w:val="center"/>
          </w:tcPr>
          <w:p w14:paraId="2B959E4C" w14:textId="57C3BB2E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E4395FD" w14:textId="107D09E1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" w:type="pct"/>
          </w:tcPr>
          <w:p w14:paraId="7BFD6CF6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" w:type="pct"/>
          </w:tcPr>
          <w:p w14:paraId="2126753E" w14:textId="7B6C120D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617" w:rsidRPr="00D51F23" w14:paraId="55A68160" w14:textId="77777777" w:rsidTr="006C3768">
        <w:trPr>
          <w:trHeight w:val="580"/>
        </w:trPr>
        <w:tc>
          <w:tcPr>
            <w:tcW w:w="113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29FF34" w14:textId="6FFFC88A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n = 10)</w:t>
            </w:r>
          </w:p>
        </w:tc>
        <w:tc>
          <w:tcPr>
            <w:tcW w:w="50" w:type="pct"/>
          </w:tcPr>
          <w:p w14:paraId="0E303992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B1D5B0C" w14:textId="51CE46E5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50" w:type="pct"/>
          </w:tcPr>
          <w:p w14:paraId="603AC05C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F283EE" w14:textId="5B715777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753" w:type="pct"/>
            <w:vAlign w:val="center"/>
          </w:tcPr>
          <w:p w14:paraId="32046286" w14:textId="07E0564C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  <w:tc>
          <w:tcPr>
            <w:tcW w:w="753" w:type="pct"/>
            <w:vAlign w:val="center"/>
          </w:tcPr>
          <w:p w14:paraId="17D4F599" w14:textId="0AF0A982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ABC1AA1" w14:textId="27F0BD7A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" w:type="pct"/>
          </w:tcPr>
          <w:p w14:paraId="6A59410F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" w:type="pct"/>
          </w:tcPr>
          <w:p w14:paraId="4FF61A47" w14:textId="444A1D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617" w:rsidRPr="00D51F23" w14:paraId="48E07873" w14:textId="77777777" w:rsidTr="006C3768">
        <w:trPr>
          <w:trHeight w:val="580"/>
        </w:trPr>
        <w:tc>
          <w:tcPr>
            <w:tcW w:w="113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9ECFD99" w14:textId="44363BBD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n = 12)</w:t>
            </w:r>
          </w:p>
        </w:tc>
        <w:tc>
          <w:tcPr>
            <w:tcW w:w="50" w:type="pct"/>
          </w:tcPr>
          <w:p w14:paraId="43C9CBEB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FA0E172" w14:textId="30028A90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" w:type="pct"/>
          </w:tcPr>
          <w:p w14:paraId="49F59B8B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E5D081F" w14:textId="798A97B6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753" w:type="pct"/>
            <w:vAlign w:val="center"/>
          </w:tcPr>
          <w:p w14:paraId="78503255" w14:textId="58E7C6F8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753" w:type="pct"/>
            <w:vAlign w:val="center"/>
          </w:tcPr>
          <w:p w14:paraId="79E237CB" w14:textId="3AE40F98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20D8B4C" w14:textId="59A1C8C3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" w:type="pct"/>
          </w:tcPr>
          <w:p w14:paraId="14B67FE4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" w:type="pct"/>
          </w:tcPr>
          <w:p w14:paraId="20F2CBD5" w14:textId="7D21CCB0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617" w:rsidRPr="00D51F23" w14:paraId="186937D2" w14:textId="77777777" w:rsidTr="006C3768">
        <w:trPr>
          <w:trHeight w:val="580"/>
        </w:trPr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3353A58" w14:textId="3B6F0906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n = 12)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14:paraId="6C0C1DE7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7E42240" w14:textId="04E76B21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51F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4CD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14:paraId="7602CA7D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41F040F" w14:textId="7E6AB005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3CF77DCB" w14:textId="07C4DB74" w:rsidR="00B16617" w:rsidRDefault="00B16617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21AB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27486A19" w14:textId="5FFA8A56" w:rsidR="00B16617" w:rsidRDefault="006D21AB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BADF6" w14:textId="51234147" w:rsidR="00B16617" w:rsidRDefault="006C3768" w:rsidP="006C3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0" w:type="pct"/>
          </w:tcPr>
          <w:p w14:paraId="2F62278B" w14:textId="77777777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" w:type="pct"/>
          </w:tcPr>
          <w:p w14:paraId="4F1F6673" w14:textId="3854FC5C" w:rsidR="00B16617" w:rsidRPr="00D51F23" w:rsidRDefault="00B16617" w:rsidP="0092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E115F3" w14:textId="77777777" w:rsidR="002016B5" w:rsidRDefault="002016B5" w:rsidP="005D4280">
      <w:pPr>
        <w:rPr>
          <w:rFonts w:ascii="Times New Roman" w:hAnsi="Times New Roman" w:cs="Times New Roman"/>
          <w:sz w:val="24"/>
          <w:szCs w:val="24"/>
        </w:rPr>
      </w:pPr>
    </w:p>
    <w:p w14:paraId="0FB63433" w14:textId="3E9F35D6" w:rsidR="002B277A" w:rsidRDefault="002B277A" w:rsidP="005D4280">
      <w:pPr>
        <w:rPr>
          <w:rFonts w:ascii="Times New Roman" w:hAnsi="Times New Roman" w:cs="Times New Roman"/>
          <w:sz w:val="24"/>
          <w:szCs w:val="24"/>
        </w:rPr>
      </w:pPr>
      <w:r w:rsidRPr="00D51F23">
        <w:rPr>
          <w:rFonts w:ascii="Times New Roman" w:hAnsi="Times New Roman" w:cs="Times New Roman"/>
          <w:sz w:val="24"/>
          <w:szCs w:val="24"/>
        </w:rPr>
        <w:t>NGT, Normal glucose tolerance; T2DM, Type 2 diabe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9E9D5D" w14:textId="77777777" w:rsidR="00867DFB" w:rsidRDefault="005D4280" w:rsidP="00D73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um </w:t>
      </w:r>
      <w:r w:rsidR="00EB3C3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rpinB1 levels</w:t>
      </w:r>
      <w:r w:rsidR="00EB3C37">
        <w:rPr>
          <w:rFonts w:ascii="Times New Roman" w:hAnsi="Times New Roman" w:cs="Times New Roman"/>
          <w:sz w:val="24"/>
          <w:szCs w:val="24"/>
        </w:rPr>
        <w:t xml:space="preserve"> were categorized</w:t>
      </w:r>
      <w:r>
        <w:rPr>
          <w:rFonts w:ascii="Times New Roman" w:hAnsi="Times New Roman" w:cs="Times New Roman"/>
          <w:sz w:val="24"/>
          <w:szCs w:val="24"/>
        </w:rPr>
        <w:t xml:space="preserve"> according to the q</w:t>
      </w:r>
      <w:r w:rsidRPr="005D4280">
        <w:rPr>
          <w:rFonts w:ascii="Times New Roman" w:hAnsi="Times New Roman" w:cs="Times New Roman"/>
          <w:sz w:val="24"/>
          <w:szCs w:val="24"/>
        </w:rPr>
        <w:t>uartile</w:t>
      </w:r>
      <w:r>
        <w:rPr>
          <w:rFonts w:ascii="Times New Roman" w:hAnsi="Times New Roman" w:cs="Times New Roman"/>
          <w:sz w:val="24"/>
          <w:szCs w:val="24"/>
        </w:rPr>
        <w:t xml:space="preserve"> of HbA1c level</w:t>
      </w:r>
      <w:r w:rsidR="001C6AAA">
        <w:rPr>
          <w:rFonts w:ascii="Times New Roman" w:hAnsi="Times New Roman" w:cs="Times New Roman"/>
          <w:sz w:val="24"/>
          <w:szCs w:val="24"/>
        </w:rPr>
        <w:t>s</w:t>
      </w:r>
      <w:r w:rsidRPr="00032CEC">
        <w:rPr>
          <w:rFonts w:ascii="Times New Roman" w:hAnsi="Times New Roman" w:cs="Times New Roman"/>
          <w:sz w:val="24"/>
          <w:szCs w:val="24"/>
        </w:rPr>
        <w:t xml:space="preserve"> (</w:t>
      </w:r>
      <w:r w:rsidR="001C6AAA" w:rsidRPr="001C6AAA">
        <w:rPr>
          <w:rFonts w:ascii="Times New Roman" w:hAnsi="Times New Roman" w:cs="Times New Roman"/>
          <w:sz w:val="24"/>
          <w:szCs w:val="24"/>
        </w:rPr>
        <w:t>first</w:t>
      </w:r>
      <w:r w:rsidR="001C6A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6AAA" w:rsidRPr="001C6AAA">
        <w:rPr>
          <w:rFonts w:ascii="Times New Roman" w:hAnsi="Times New Roman" w:cs="Times New Roman"/>
          <w:sz w:val="24"/>
          <w:szCs w:val="24"/>
        </w:rPr>
        <w:t>quartile (Q1): HbA1c ≤7.5%, second</w:t>
      </w:r>
      <w:r w:rsidR="001C6AAA">
        <w:rPr>
          <w:rFonts w:ascii="Times New Roman" w:hAnsi="Times New Roman" w:cs="Times New Roman"/>
          <w:sz w:val="24"/>
          <w:szCs w:val="24"/>
        </w:rPr>
        <w:t xml:space="preserve"> </w:t>
      </w:r>
      <w:r w:rsidR="001C6AAA" w:rsidRPr="001C6AAA">
        <w:rPr>
          <w:rFonts w:ascii="Times New Roman" w:hAnsi="Times New Roman" w:cs="Times New Roman"/>
          <w:sz w:val="24"/>
          <w:szCs w:val="24"/>
        </w:rPr>
        <w:t>quartile (Q2): 7.5% &lt; HbA1c ≤8.6%, third quartile (Q 3): 8.</w:t>
      </w:r>
      <w:r w:rsidR="00033F5D">
        <w:rPr>
          <w:rFonts w:ascii="Times New Roman" w:hAnsi="Times New Roman" w:cs="Times New Roman"/>
          <w:sz w:val="24"/>
          <w:szCs w:val="24"/>
        </w:rPr>
        <w:t>6</w:t>
      </w:r>
      <w:r w:rsidR="001C6AAA" w:rsidRPr="001C6AAA">
        <w:rPr>
          <w:rFonts w:ascii="Times New Roman" w:hAnsi="Times New Roman" w:cs="Times New Roman"/>
          <w:sz w:val="24"/>
          <w:szCs w:val="24"/>
        </w:rPr>
        <w:t>% &lt; HbA1c &lt;10.</w:t>
      </w:r>
      <w:r w:rsidR="00033F5D">
        <w:rPr>
          <w:rFonts w:ascii="Times New Roman" w:hAnsi="Times New Roman" w:cs="Times New Roman"/>
          <w:sz w:val="24"/>
          <w:szCs w:val="24"/>
        </w:rPr>
        <w:t>3</w:t>
      </w:r>
      <w:r w:rsidR="001C6AAA" w:rsidRPr="001C6AAA">
        <w:rPr>
          <w:rFonts w:ascii="Times New Roman" w:hAnsi="Times New Roman" w:cs="Times New Roman"/>
          <w:sz w:val="24"/>
          <w:szCs w:val="24"/>
        </w:rPr>
        <w:t>%, and fourth quartile (Q4): 10.</w:t>
      </w:r>
      <w:r w:rsidR="00033F5D">
        <w:rPr>
          <w:rFonts w:ascii="Times New Roman" w:hAnsi="Times New Roman" w:cs="Times New Roman"/>
          <w:sz w:val="24"/>
          <w:szCs w:val="24"/>
        </w:rPr>
        <w:t>3</w:t>
      </w:r>
      <w:r w:rsidR="001C6AAA" w:rsidRPr="001C6AAA">
        <w:rPr>
          <w:rFonts w:ascii="Times New Roman" w:hAnsi="Times New Roman" w:cs="Times New Roman"/>
          <w:sz w:val="24"/>
          <w:szCs w:val="24"/>
        </w:rPr>
        <w:t>% ≤ HbA1c)</w:t>
      </w:r>
      <w:r w:rsidR="001C6AAA">
        <w:rPr>
          <w:rFonts w:ascii="Times New Roman" w:hAnsi="Times New Roman" w:cs="Times New Roman"/>
          <w:sz w:val="24"/>
          <w:szCs w:val="24"/>
        </w:rPr>
        <w:t>.</w:t>
      </w:r>
      <w:r w:rsidR="00033F5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545C13" w14:textId="6F7946D0" w:rsidR="00233C1A" w:rsidRPr="00032CEC" w:rsidRDefault="002B277A" w:rsidP="00D730ED">
      <w:pPr>
        <w:rPr>
          <w:rFonts w:ascii="Times New Roman" w:hAnsi="Times New Roman" w:cs="Times New Roman"/>
          <w:sz w:val="24"/>
          <w:szCs w:val="24"/>
        </w:rPr>
      </w:pPr>
      <w:r w:rsidRPr="002B27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B277A">
        <w:rPr>
          <w:rFonts w:ascii="Times New Roman" w:hAnsi="Times New Roman" w:cs="Times New Roman"/>
          <w:sz w:val="24"/>
          <w:szCs w:val="24"/>
        </w:rPr>
        <w:t xml:space="preserve">values are the results of </w:t>
      </w:r>
      <w:r>
        <w:rPr>
          <w:rFonts w:ascii="Times New Roman" w:hAnsi="Times New Roman" w:cs="Times New Roman"/>
          <w:sz w:val="24"/>
          <w:szCs w:val="24"/>
        </w:rPr>
        <w:t>Student’s</w:t>
      </w:r>
      <w:r w:rsidRPr="002B2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2B277A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32CEC" w:rsidRPr="00032CEC">
        <w:rPr>
          <w:rFonts w:ascii="Times New Roman" w:hAnsi="Times New Roman" w:cs="Times New Roman"/>
          <w:sz w:val="24"/>
          <w:szCs w:val="24"/>
        </w:rPr>
        <w:t>Data are shown as mean ± SD.</w:t>
      </w:r>
    </w:p>
    <w:p w14:paraId="52BBE8C4" w14:textId="0DDD7BBA" w:rsidR="00DE636B" w:rsidRPr="005D4280" w:rsidRDefault="00DE63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D4280">
        <w:rPr>
          <w:rFonts w:ascii="Times New Roman" w:hAnsi="Times New Roman" w:cs="Times New Roman"/>
          <w:sz w:val="24"/>
          <w:szCs w:val="24"/>
        </w:rPr>
        <w:br w:type="page"/>
      </w:r>
    </w:p>
    <w:p w14:paraId="2D31C002" w14:textId="2471A57F" w:rsidR="004C1CCD" w:rsidRPr="00E1763A" w:rsidRDefault="00E05DC7" w:rsidP="004C1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35F42" w:rsidRPr="00E176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420DA0" w:rsidRPr="00E1763A">
        <w:rPr>
          <w:rFonts w:ascii="Times New Roman" w:hAnsi="Times New Roman" w:cs="Times New Roman"/>
          <w:b/>
          <w:sz w:val="24"/>
          <w:szCs w:val="24"/>
        </w:rPr>
        <w:t xml:space="preserve"> Serum SerpinB1 levels and metabolic characteristics of T2DM subjects </w:t>
      </w:r>
      <w:r w:rsidR="004C1CCD" w:rsidRPr="00E1763A">
        <w:rPr>
          <w:rFonts w:ascii="Times New Roman" w:hAnsi="Times New Roman" w:cs="Times New Roman"/>
          <w:b/>
          <w:sz w:val="24"/>
          <w:szCs w:val="24"/>
        </w:rPr>
        <w:t>not treated with insulin,</w:t>
      </w:r>
      <w:r w:rsidR="004C1CCD"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insulin sensitizers</w:t>
      </w:r>
      <w:r w:rsidR="005D290B"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(metformin/</w:t>
      </w:r>
      <w:r w:rsidR="005D290B" w:rsidRPr="00E1763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5D290B" w:rsidRPr="00E1763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hiazolidinediones</w:t>
      </w:r>
      <w:r w:rsidR="005D290B" w:rsidRPr="00E176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C1CCD" w:rsidRPr="00E1763A">
        <w:rPr>
          <w:rFonts w:ascii="Times New Roman" w:hAnsi="Times New Roman" w:cs="Times New Roman"/>
          <w:b/>
          <w:bCs/>
          <w:sz w:val="24"/>
          <w:szCs w:val="24"/>
        </w:rPr>
        <w:t>, or insulin secretagogues</w:t>
      </w:r>
      <w:r w:rsidR="005D290B"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D290B" w:rsidRPr="00E1763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ulfonylureas/glinides</w:t>
      </w:r>
      <w:r w:rsidR="005D290B" w:rsidRPr="00E176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C1CCD" w:rsidRPr="00E176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40C0DA" w14:textId="77777777" w:rsidR="006F301F" w:rsidRPr="00E1763A" w:rsidRDefault="006F301F" w:rsidP="004C1CC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7"/>
        <w:gridCol w:w="10"/>
        <w:gridCol w:w="2953"/>
        <w:gridCol w:w="9"/>
        <w:gridCol w:w="9"/>
        <w:gridCol w:w="3591"/>
        <w:gridCol w:w="9"/>
        <w:gridCol w:w="9"/>
        <w:gridCol w:w="4031"/>
      </w:tblGrid>
      <w:tr w:rsidR="00131582" w:rsidRPr="00E1763A" w14:paraId="5F162577" w14:textId="77777777" w:rsidTr="007A382A">
        <w:trPr>
          <w:trHeight w:val="34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795C2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8115941"/>
          </w:p>
        </w:tc>
        <w:tc>
          <w:tcPr>
            <w:tcW w:w="3" w:type="pct"/>
          </w:tcPr>
          <w:p w14:paraId="26C92020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706C0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T2DM </w:t>
            </w:r>
          </w:p>
          <w:p w14:paraId="0CE22DCA" w14:textId="225B0915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E05DC7" w:rsidRPr="00E1763A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g insulin</w:t>
            </w:r>
          </w:p>
        </w:tc>
        <w:tc>
          <w:tcPr>
            <w:tcW w:w="3" w:type="pct"/>
          </w:tcPr>
          <w:p w14:paraId="5C0360C5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8A43CDD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E3825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T2DM </w:t>
            </w:r>
          </w:p>
          <w:p w14:paraId="1FBF8EDA" w14:textId="5B03020E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not taking insulin</w:t>
            </w:r>
            <w:r w:rsidR="006C3F7A"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sensitizers</w:t>
            </w:r>
          </w:p>
        </w:tc>
        <w:tc>
          <w:tcPr>
            <w:tcW w:w="3" w:type="pct"/>
          </w:tcPr>
          <w:p w14:paraId="12D80D40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</w:tcPr>
          <w:p w14:paraId="058111BE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EDE2198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T2DM </w:t>
            </w:r>
          </w:p>
          <w:p w14:paraId="4392500F" w14:textId="28C2EA35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not taking insulin</w:t>
            </w:r>
            <w:r w:rsidR="006C3F7A"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secreta</w:t>
            </w:r>
            <w:r w:rsidR="006C3F7A" w:rsidRPr="00E1763A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gues</w:t>
            </w:r>
          </w:p>
        </w:tc>
      </w:tr>
      <w:tr w:rsidR="00131582" w:rsidRPr="00E1763A" w14:paraId="16C016CD" w14:textId="77777777" w:rsidTr="007A382A">
        <w:trPr>
          <w:trHeight w:val="324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83426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22E5818E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7DFDA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 (n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843A20A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5AC0610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18900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 (n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5A1A224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4D5EA16" w14:textId="77777777" w:rsidR="00BB7E7E" w:rsidRPr="00E1763A" w:rsidRDefault="00BB7E7E" w:rsidP="00BB7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D8231DF" w14:textId="7CE69D11" w:rsidR="00BB7E7E" w:rsidRPr="00E1763A" w:rsidRDefault="009C7B82" w:rsidP="00BB7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 (n)</w:t>
            </w:r>
          </w:p>
        </w:tc>
      </w:tr>
      <w:tr w:rsidR="009C7B82" w:rsidRPr="00E1763A" w14:paraId="730A301B" w14:textId="77777777" w:rsidTr="007A382A">
        <w:trPr>
          <w:trHeight w:val="286"/>
        </w:trPr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7615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Serum SerpinB1 (ng/mL)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019DCFD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A923E" w14:textId="29A4D272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5 ± 1.1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48091E0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20D1DF2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6AACD7" w14:textId="351657D1" w:rsidR="009C7B82" w:rsidRPr="00E1763A" w:rsidRDefault="003F4FB8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.3 ± 1.1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4D758D7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31C20F5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D42E89" w14:textId="66FFBF4E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3 ± 1.0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0D0DF7AD" w14:textId="77777777" w:rsidTr="007A382A">
        <w:trPr>
          <w:trHeight w:val="26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4833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3" w:type="pct"/>
          </w:tcPr>
          <w:p w14:paraId="218A446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FB79A" w14:textId="52A40E74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54.5 ± 12.3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</w:tcPr>
          <w:p w14:paraId="68E37D0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A3FD5C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DF8E62A" w14:textId="7D6148AB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55.3 ± 12.9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</w:tcPr>
          <w:p w14:paraId="50A2E65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46BBF5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4996D97" w14:textId="4CECA819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54.9 ± 12.3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09DCB937" w14:textId="77777777" w:rsidTr="007A382A">
        <w:trPr>
          <w:trHeight w:val="264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355B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 men/women</w:t>
            </w:r>
          </w:p>
        </w:tc>
        <w:tc>
          <w:tcPr>
            <w:tcW w:w="3" w:type="pct"/>
          </w:tcPr>
          <w:p w14:paraId="0B5BBA8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F8251" w14:textId="13405F2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/11</w:t>
            </w:r>
          </w:p>
        </w:tc>
        <w:tc>
          <w:tcPr>
            <w:tcW w:w="3" w:type="pct"/>
          </w:tcPr>
          <w:p w14:paraId="43073CE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7B793A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8A92B11" w14:textId="2FA62289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9/13</w:t>
            </w:r>
          </w:p>
        </w:tc>
        <w:tc>
          <w:tcPr>
            <w:tcW w:w="3" w:type="pct"/>
          </w:tcPr>
          <w:p w14:paraId="7CE5EF2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C13E1E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1CDA917" w14:textId="4C08D24E" w:rsidR="009C7B82" w:rsidRPr="00E1763A" w:rsidRDefault="006F3E3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/1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</w:tr>
      <w:tr w:rsidR="002730BE" w:rsidRPr="00E1763A" w14:paraId="1F39E8E0" w14:textId="77777777" w:rsidTr="007A382A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A5AC1B9" w14:textId="0BA7A38F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imated duration of diabetes (years)</w:t>
            </w:r>
          </w:p>
        </w:tc>
        <w:tc>
          <w:tcPr>
            <w:tcW w:w="3" w:type="pct"/>
          </w:tcPr>
          <w:p w14:paraId="16C6A08A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D0988CD" w14:textId="76A3971B" w:rsidR="002730BE" w:rsidRPr="00E1763A" w:rsidRDefault="005615D4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2 ± 6.8 (24)</w:t>
            </w:r>
          </w:p>
        </w:tc>
        <w:tc>
          <w:tcPr>
            <w:tcW w:w="3" w:type="pct"/>
          </w:tcPr>
          <w:p w14:paraId="51D202ED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0C731DE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D0B71C" w14:textId="06B9064E" w:rsidR="002730BE" w:rsidRPr="00E1763A" w:rsidRDefault="007A382A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5615D4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</w:t>
            </w:r>
            <w:r w:rsidR="005615D4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.2 (25)</w:t>
            </w:r>
          </w:p>
        </w:tc>
        <w:tc>
          <w:tcPr>
            <w:tcW w:w="3" w:type="pct"/>
          </w:tcPr>
          <w:p w14:paraId="060DA67C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4B8A50F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AA10B43" w14:textId="6C432E6A" w:rsidR="002730BE" w:rsidRPr="00E1763A" w:rsidRDefault="00257807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9 ± 8.4 (24)</w:t>
            </w:r>
          </w:p>
        </w:tc>
      </w:tr>
      <w:tr w:rsidR="009C7B82" w:rsidRPr="00E1763A" w14:paraId="3A80A201" w14:textId="77777777" w:rsidTr="007A382A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A2EF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" w:type="pct"/>
          </w:tcPr>
          <w:p w14:paraId="48A9D96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74746" w14:textId="1B486643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7.3 ± 7.3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</w:tcPr>
          <w:p w14:paraId="2D461B0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586AF4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AFF46A8" w14:textId="7CA9914A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7.1 ± 6.4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</w:tcPr>
          <w:p w14:paraId="3E466B4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E8E713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99B00F6" w14:textId="52516FD4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6.8 ± 6.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7429B3AE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3C28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3" w:type="pct"/>
          </w:tcPr>
          <w:p w14:paraId="1DDA776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48E67" w14:textId="4F664805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94.4 ± 14.5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3" w:type="pct"/>
          </w:tcPr>
          <w:p w14:paraId="5277DE4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B975A5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871311D" w14:textId="76753DD2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94.5 ± 13.8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3" w:type="pct"/>
          </w:tcPr>
          <w:p w14:paraId="0976154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21A31C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1F4B753" w14:textId="264F92CE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93.8 ± 13.0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34A97352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F13D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ystolic blood pressure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3" w:type="pct"/>
          </w:tcPr>
          <w:p w14:paraId="4F0831A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505AC" w14:textId="2CC512E5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34.9 ± 21.9 (29)</w:t>
            </w:r>
          </w:p>
        </w:tc>
        <w:tc>
          <w:tcPr>
            <w:tcW w:w="3" w:type="pct"/>
          </w:tcPr>
          <w:p w14:paraId="2697479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4A236D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1F68F2" w14:textId="4F9AAE0B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30.9 ± 18.0 (32)</w:t>
            </w:r>
          </w:p>
        </w:tc>
        <w:tc>
          <w:tcPr>
            <w:tcW w:w="3" w:type="pct"/>
          </w:tcPr>
          <w:p w14:paraId="0609C94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07B9FE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1B33FF5" w14:textId="0C63E47D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34.7 ± 18.6 (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4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680A0769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9D80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Diastolic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lood pressure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3" w:type="pct"/>
          </w:tcPr>
          <w:p w14:paraId="6BA2143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F0D66" w14:textId="0B5BEAD4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2.6 ± 17.7 (29)</w:t>
            </w:r>
          </w:p>
        </w:tc>
        <w:tc>
          <w:tcPr>
            <w:tcW w:w="3" w:type="pct"/>
          </w:tcPr>
          <w:p w14:paraId="44E1E68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955DF80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E6C0126" w14:textId="0666A8E2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1.9 ± 15.7 (32)</w:t>
            </w:r>
          </w:p>
        </w:tc>
        <w:tc>
          <w:tcPr>
            <w:tcW w:w="3" w:type="pct"/>
          </w:tcPr>
          <w:p w14:paraId="7074EBD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0896E0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34FD0CC" w14:textId="21D612F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9.9 ± 15.1 (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4)</w:t>
            </w:r>
          </w:p>
        </w:tc>
      </w:tr>
      <w:tr w:rsidR="009C7B82" w:rsidRPr="00E1763A" w14:paraId="3DDB7C72" w14:textId="77777777" w:rsidTr="007A382A">
        <w:trPr>
          <w:trHeight w:val="18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B372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blood glucose (mg/dL)</w:t>
            </w:r>
          </w:p>
        </w:tc>
        <w:tc>
          <w:tcPr>
            <w:tcW w:w="3" w:type="pct"/>
          </w:tcPr>
          <w:p w14:paraId="06100EF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9EE5F" w14:textId="7096CA5B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62.9 ± 53.4 (28)</w:t>
            </w:r>
          </w:p>
        </w:tc>
        <w:tc>
          <w:tcPr>
            <w:tcW w:w="3" w:type="pct"/>
          </w:tcPr>
          <w:p w14:paraId="4ADA7C8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AE8A5A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A27EA9D" w14:textId="6B53F2D8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62.5 ± 60.3 (31)</w:t>
            </w:r>
          </w:p>
        </w:tc>
        <w:tc>
          <w:tcPr>
            <w:tcW w:w="3" w:type="pct"/>
          </w:tcPr>
          <w:p w14:paraId="38602E9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CE7975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BA4D711" w14:textId="0D22FC82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64.1 ± 54.6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248F15DE" w14:textId="77777777" w:rsidTr="007A382A">
        <w:trPr>
          <w:trHeight w:val="170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1F00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IU</w:t>
            </w:r>
            <w:proofErr w:type="spellEnd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" w:type="pct"/>
          </w:tcPr>
          <w:p w14:paraId="04A191B0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EC44F" w14:textId="181A70EA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.6 ± 9.4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3" w:type="pct"/>
          </w:tcPr>
          <w:p w14:paraId="5F9DED7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8AB646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381836" w14:textId="6A2B6416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2.5 ± 8.1 (18)</w:t>
            </w:r>
          </w:p>
        </w:tc>
        <w:tc>
          <w:tcPr>
            <w:tcW w:w="3" w:type="pct"/>
          </w:tcPr>
          <w:p w14:paraId="6D05CA6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233865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DB5DA93" w14:textId="59952491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0.0 ± 5.8 (1</w:t>
            </w:r>
            <w:r w:rsidR="005E1B09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2B7A7C95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69EA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-peptide (ng/mL)</w:t>
            </w:r>
          </w:p>
        </w:tc>
        <w:tc>
          <w:tcPr>
            <w:tcW w:w="3" w:type="pct"/>
          </w:tcPr>
          <w:p w14:paraId="5041E8B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A02E9" w14:textId="1CDA5F1A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.1 ± 1.6 (28)</w:t>
            </w:r>
          </w:p>
        </w:tc>
        <w:tc>
          <w:tcPr>
            <w:tcW w:w="3" w:type="pct"/>
          </w:tcPr>
          <w:p w14:paraId="489E683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011732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87A8EB5" w14:textId="5EBF636D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.7 ± 1.4 (31)</w:t>
            </w:r>
          </w:p>
        </w:tc>
        <w:tc>
          <w:tcPr>
            <w:tcW w:w="3" w:type="pct"/>
          </w:tcPr>
          <w:p w14:paraId="50C187C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B83A6F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A9A70C" w14:textId="4FA636E1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.2 ± 1.2 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2730BE" w:rsidRPr="00E1763A" w14:paraId="5DDCA0FB" w14:textId="77777777" w:rsidTr="007A382A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575D26F" w14:textId="7418A8A1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3" w:type="pct"/>
          </w:tcPr>
          <w:p w14:paraId="6416A485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3B264FF" w14:textId="64AD6228" w:rsidR="002730BE" w:rsidRPr="00E1763A" w:rsidRDefault="00FC55D3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.8 ± 3.1 (28)</w:t>
            </w:r>
          </w:p>
        </w:tc>
        <w:tc>
          <w:tcPr>
            <w:tcW w:w="3" w:type="pct"/>
          </w:tcPr>
          <w:p w14:paraId="7DD96CF0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9353F62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ACD4062" w14:textId="78394156" w:rsidR="002730BE" w:rsidRPr="00E1763A" w:rsidRDefault="002B2DE0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.8 ± 3.1 (18)</w:t>
            </w:r>
          </w:p>
        </w:tc>
        <w:tc>
          <w:tcPr>
            <w:tcW w:w="3" w:type="pct"/>
          </w:tcPr>
          <w:p w14:paraId="1F2BC8C5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DC1E6E2" w14:textId="77777777" w:rsidR="002730BE" w:rsidRPr="00E1763A" w:rsidRDefault="002730BE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2C36A95" w14:textId="0B5781A8" w:rsidR="002730BE" w:rsidRPr="00E1763A" w:rsidRDefault="005E1B09" w:rsidP="009C7B8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.6 ± 2.2 (17)</w:t>
            </w:r>
          </w:p>
        </w:tc>
      </w:tr>
      <w:tr w:rsidR="009C7B82" w:rsidRPr="00E1763A" w14:paraId="6903E942" w14:textId="77777777" w:rsidTr="007A382A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A387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β</w:t>
            </w:r>
          </w:p>
        </w:tc>
        <w:tc>
          <w:tcPr>
            <w:tcW w:w="3" w:type="pct"/>
          </w:tcPr>
          <w:p w14:paraId="4425335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FE2C7" w14:textId="7DFC6E9A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76.4 ± 66.8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3" w:type="pct"/>
          </w:tcPr>
          <w:p w14:paraId="621BD96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16F96C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0F88579" w14:textId="09F1B5A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53.6 ± 36.3 (18)</w:t>
            </w:r>
          </w:p>
        </w:tc>
        <w:tc>
          <w:tcPr>
            <w:tcW w:w="3" w:type="pct"/>
          </w:tcPr>
          <w:p w14:paraId="29252E60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270F44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2588571" w14:textId="102EBCFA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56.8 ± 32.9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4E18B05E" w14:textId="77777777" w:rsidTr="007A382A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8856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3" w:type="pct"/>
          </w:tcPr>
          <w:p w14:paraId="05C3C1D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08975" w14:textId="17612B71" w:rsidR="009C7B82" w:rsidRPr="00E1763A" w:rsidRDefault="00CF690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.2 ± 1.7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3" w:type="pct"/>
          </w:tcPr>
          <w:p w14:paraId="43D62F5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AE3BEC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E1BAB44" w14:textId="595B19FB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8 ± 1.1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3" w:type="pct"/>
          </w:tcPr>
          <w:p w14:paraId="6686460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838DA0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10F876" w14:textId="28A3C0DB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5 ± 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9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14ACAE5D" w14:textId="77777777" w:rsidTr="007A382A">
        <w:trPr>
          <w:trHeight w:val="16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2D66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S</w:t>
            </w:r>
          </w:p>
        </w:tc>
        <w:tc>
          <w:tcPr>
            <w:tcW w:w="3" w:type="pct"/>
          </w:tcPr>
          <w:p w14:paraId="4D57CF2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24184" w14:textId="5B18E667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45.0 ± 26.2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3" w:type="pct"/>
          </w:tcPr>
          <w:p w14:paraId="1D88299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BB0480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4C7AA35" w14:textId="524CFF82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86.6 ± 66.9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3" w:type="pct"/>
          </w:tcPr>
          <w:p w14:paraId="7AD9642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0E52A0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89346A" w14:textId="7189E90D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62.2 ± 37.5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374D4FDC" w14:textId="77777777" w:rsidTr="007A382A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9DB5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3" w:type="pct"/>
          </w:tcPr>
          <w:p w14:paraId="72512D6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72E6B" w14:textId="5620057E" w:rsidR="009C7B82" w:rsidRPr="00E1763A" w:rsidRDefault="00CF690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3 ± 0.0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3" w:type="pct"/>
          </w:tcPr>
          <w:p w14:paraId="58CC97A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BE3119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127074E" w14:textId="425C759C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3 ± 0.0 (18)</w:t>
            </w:r>
          </w:p>
        </w:tc>
        <w:tc>
          <w:tcPr>
            <w:tcW w:w="3" w:type="pct"/>
          </w:tcPr>
          <w:p w14:paraId="2150045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5C26E1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F0754CE" w14:textId="69BF7A4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3 ± 0.0 (1</w:t>
            </w:r>
            <w:r w:rsidR="005E1B09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40FA665E" w14:textId="77777777" w:rsidTr="007A382A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D696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3" w:type="pct"/>
          </w:tcPr>
          <w:p w14:paraId="33C1CDB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DC6E4" w14:textId="20B4C86C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9.0 ± 2.3 (26)</w:t>
            </w:r>
          </w:p>
        </w:tc>
        <w:tc>
          <w:tcPr>
            <w:tcW w:w="3" w:type="pct"/>
          </w:tcPr>
          <w:p w14:paraId="1EC3D16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945153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A4BACAE" w14:textId="0AAC0ACB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9.2 ± 2.5 (28)</w:t>
            </w:r>
          </w:p>
        </w:tc>
        <w:tc>
          <w:tcPr>
            <w:tcW w:w="3" w:type="pct"/>
          </w:tcPr>
          <w:p w14:paraId="542C76E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8DAB17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8D726DB" w14:textId="27D4F182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9.2 ± 2.7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5462186C" w14:textId="77777777" w:rsidTr="007A382A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5F09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HbA1c (mmol/mol)</w:t>
            </w:r>
          </w:p>
        </w:tc>
        <w:tc>
          <w:tcPr>
            <w:tcW w:w="3" w:type="pct"/>
          </w:tcPr>
          <w:p w14:paraId="6D5B1BB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3B717" w14:textId="0F1994D6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4</w:t>
            </w:r>
            <w:r w:rsidR="002A40E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6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25.1 (26)</w:t>
            </w:r>
          </w:p>
        </w:tc>
        <w:tc>
          <w:tcPr>
            <w:tcW w:w="3" w:type="pct"/>
          </w:tcPr>
          <w:p w14:paraId="4FD3C56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A489DF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EDFEFC2" w14:textId="5FC70F90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6.5 ± 27.6 (28)</w:t>
            </w:r>
          </w:p>
        </w:tc>
        <w:tc>
          <w:tcPr>
            <w:tcW w:w="3" w:type="pct"/>
          </w:tcPr>
          <w:p w14:paraId="0FFDAAB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18ADBA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719D08B" w14:textId="0DDC2B38" w:rsidR="009C7B82" w:rsidRPr="00E1763A" w:rsidRDefault="004B268D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77.0 ± </w:t>
            </w:r>
            <w:r w:rsidR="001466B8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9.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  <w:r w:rsidR="00956834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3BAC9101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FBC5A" w14:textId="77777777" w:rsidR="009C7B82" w:rsidRPr="00E1763A" w:rsidRDefault="009C7B82" w:rsidP="009C7B8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3" w:type="pct"/>
          </w:tcPr>
          <w:p w14:paraId="57F9AFB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71CAF" w14:textId="107DC4E2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96.8 ± 44.5 (29)</w:t>
            </w:r>
          </w:p>
        </w:tc>
        <w:tc>
          <w:tcPr>
            <w:tcW w:w="3" w:type="pct"/>
          </w:tcPr>
          <w:p w14:paraId="77741C3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C6A93F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FBB307D" w14:textId="638EB54E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04.0 ± 43.6 (32)</w:t>
            </w:r>
          </w:p>
        </w:tc>
        <w:tc>
          <w:tcPr>
            <w:tcW w:w="3" w:type="pct"/>
          </w:tcPr>
          <w:p w14:paraId="2B40095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2B452C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AD9AC1C" w14:textId="1207CA36" w:rsidR="009C7B82" w:rsidRPr="00E1763A" w:rsidRDefault="00956834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9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6.7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7C6608C3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39D51" w14:textId="77777777" w:rsidR="009C7B82" w:rsidRPr="00E1763A" w:rsidRDefault="009C7B82" w:rsidP="009C7B8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</w:t>
            </w:r>
          </w:p>
        </w:tc>
        <w:tc>
          <w:tcPr>
            <w:tcW w:w="3" w:type="pct"/>
          </w:tcPr>
          <w:p w14:paraId="4AF710F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33DE3" w14:textId="6CDE523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18.2 ± 36.8 (29)</w:t>
            </w:r>
          </w:p>
        </w:tc>
        <w:tc>
          <w:tcPr>
            <w:tcW w:w="3" w:type="pct"/>
          </w:tcPr>
          <w:p w14:paraId="2B79D2A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B9247E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5DE2CFC" w14:textId="52853DA6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23.3 ± 35.4 (32)</w:t>
            </w:r>
          </w:p>
        </w:tc>
        <w:tc>
          <w:tcPr>
            <w:tcW w:w="3" w:type="pct"/>
          </w:tcPr>
          <w:p w14:paraId="277089F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369174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1AEDD21" w14:textId="29585CDA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956834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5.6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3</w:t>
            </w:r>
            <w:r w:rsidR="00956834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.2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6E48AA85" w14:textId="77777777" w:rsidTr="007A382A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B0F82" w14:textId="77777777" w:rsidR="009C7B82" w:rsidRPr="00E1763A" w:rsidRDefault="009C7B82" w:rsidP="009C7B8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</w:t>
            </w:r>
          </w:p>
        </w:tc>
        <w:tc>
          <w:tcPr>
            <w:tcW w:w="3" w:type="pct"/>
          </w:tcPr>
          <w:p w14:paraId="333ED30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1B30B" w14:textId="054F9F81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64.7 ± 73.7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</w:tcPr>
          <w:p w14:paraId="69AE7320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483936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6BB9FA8" w14:textId="1144C59A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50.1 ± 16.3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</w:tcPr>
          <w:p w14:paraId="06E8A87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6933B5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95934BA" w14:textId="127F397F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52.4 ± 15.6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19D1AFDF" w14:textId="77777777" w:rsidTr="007A382A">
        <w:trPr>
          <w:trHeight w:val="17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2A055" w14:textId="77777777" w:rsidR="009C7B82" w:rsidRPr="00E1763A" w:rsidRDefault="009C7B82" w:rsidP="009C7B8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s (mg/dL)</w:t>
            </w:r>
          </w:p>
        </w:tc>
        <w:tc>
          <w:tcPr>
            <w:tcW w:w="3" w:type="pct"/>
          </w:tcPr>
          <w:p w14:paraId="698DCBF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7DDDC" w14:textId="631ECA51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68.2 ± 110.0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3" w:type="pct"/>
          </w:tcPr>
          <w:p w14:paraId="1767342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D48F0D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24B7FA8" w14:textId="61502BD4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91.4 ± 113.1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3" w:type="pct"/>
          </w:tcPr>
          <w:p w14:paraId="456D221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6C12F2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C3A0B56" w14:textId="26FE3658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76.3 ± 106.9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4B268D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3E0C729B" w14:textId="77777777" w:rsidTr="007A382A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4B86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3" w:type="pct"/>
          </w:tcPr>
          <w:p w14:paraId="79324E2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E3EF6" w14:textId="338F5B9A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7.7 ± 20.8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</w:tcPr>
          <w:p w14:paraId="63F22DC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CD2C69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D188703" w14:textId="52C30BF1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33.7 ± 40.7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</w:tcPr>
          <w:p w14:paraId="51004BD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36B4BF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64DB459" w14:textId="17621A6C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28.8 ± 38.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6666966C" w14:textId="77777777" w:rsidTr="007A382A">
        <w:trPr>
          <w:trHeight w:val="28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5679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3" w:type="pct"/>
          </w:tcPr>
          <w:p w14:paraId="44B4106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625B2" w14:textId="1E9A8DAC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3.6 ± 28.9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3" w:type="pct"/>
          </w:tcPr>
          <w:p w14:paraId="7A40F52D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90AC58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D494BA0" w14:textId="1D886827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7.5 ± 36.1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3" w:type="pct"/>
          </w:tcPr>
          <w:p w14:paraId="1FE702B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C5F9B7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ADC0988" w14:textId="70981730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8.6 ± 24.0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4E0C680B" w14:textId="77777777" w:rsidTr="007A382A">
        <w:trPr>
          <w:trHeight w:val="15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59C5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γGTP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3" w:type="pct"/>
          </w:tcPr>
          <w:p w14:paraId="546C10D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F1ABD" w14:textId="03E625A3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66.7 ± 93.6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</w:tcPr>
          <w:p w14:paraId="3441B08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71F2701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1282F06" w14:textId="335301C0" w:rsidR="009C7B82" w:rsidRPr="00E1763A" w:rsidRDefault="003672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96.7 ± 188.8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</w:tcPr>
          <w:p w14:paraId="5DA0D4F7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E16F51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1C6ADF5" w14:textId="47C7BC8A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72.3 ± 171.5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3BA26449" w14:textId="77777777" w:rsidTr="007A382A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0583E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3" w:type="pct"/>
          </w:tcPr>
          <w:p w14:paraId="2146321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C87F4" w14:textId="6DA8C404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.4 ± 1.0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3" w:type="pct"/>
          </w:tcPr>
          <w:p w14:paraId="1EF86F30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BCE4C3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4EDAA1" w14:textId="5737CEEE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8 ± 3.0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3" w:type="pct"/>
          </w:tcPr>
          <w:p w14:paraId="10264DF9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88A0A1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2B317BC" w14:textId="7D3B7392" w:rsidR="009C7B82" w:rsidRPr="00E1763A" w:rsidRDefault="006908FA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.7 ± 2.9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7132C961" w14:textId="77777777" w:rsidTr="007A382A">
        <w:trPr>
          <w:trHeight w:val="9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E07F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3" w:type="pct"/>
          </w:tcPr>
          <w:p w14:paraId="49B407C3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AA1CD" w14:textId="775D1A4F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0.0 ± 24.2 (29)</w:t>
            </w:r>
          </w:p>
        </w:tc>
        <w:tc>
          <w:tcPr>
            <w:tcW w:w="3" w:type="pct"/>
          </w:tcPr>
          <w:p w14:paraId="393E06C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B96907B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A317B26" w14:textId="1745BB3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79.0 ± 28.8 (32)</w:t>
            </w:r>
          </w:p>
        </w:tc>
        <w:tc>
          <w:tcPr>
            <w:tcW w:w="3" w:type="pct"/>
          </w:tcPr>
          <w:p w14:paraId="574E510C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2881718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9EAD679" w14:textId="280CCC3C" w:rsidR="009C7B82" w:rsidRPr="00E1763A" w:rsidRDefault="008871F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81.2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28.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9C7B82" w:rsidRPr="00E1763A" w14:paraId="20604062" w14:textId="77777777" w:rsidTr="007A382A">
        <w:trPr>
          <w:trHeight w:val="61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47DE2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rine albumin/Cre (mg/</w:t>
            </w: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gCre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E3E1374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D2681" w14:textId="6B9D109F" w:rsidR="009C7B82" w:rsidRPr="00E1763A" w:rsidRDefault="00F13680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63.4 ± 590.6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23AE2C6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81AC3CF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5D6BC09" w14:textId="16CAA2CB" w:rsidR="009C7B82" w:rsidRPr="00E1763A" w:rsidRDefault="0065722B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82.5 ± 618.5 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69F864F5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945F3FA" w14:textId="77777777" w:rsidR="009C7B82" w:rsidRPr="00E1763A" w:rsidRDefault="009C7B82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BADAA05" w14:textId="729E0A73" w:rsidR="009C7B82" w:rsidRPr="00E1763A" w:rsidRDefault="005E1B09" w:rsidP="009C7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183.7 ± 601.8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</w:t>
            </w:r>
            <w:r w:rsidR="006F3E3A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="009C7B82"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</w:tbl>
    <w:bookmarkEnd w:id="0"/>
    <w:p w14:paraId="04C0DA7C" w14:textId="4FC9A795" w:rsidR="00520E3A" w:rsidRPr="00E1763A" w:rsidRDefault="00520E3A" w:rsidP="00520E3A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lastRenderedPageBreak/>
        <w:t xml:space="preserve">AST, Aspartate aminotransferase; ALT, Alanine aminotransferase; BMI, Body mass index; CPR index, C-peptide immunoreactivity index; eGFR, Estimated glomerular filtration rate; FIB-4 index, fibrosis index based on four factors; </w:t>
      </w:r>
      <w:proofErr w:type="spellStart"/>
      <w:r w:rsidRPr="00E1763A">
        <w:rPr>
          <w:rFonts w:ascii="Times New Roman" w:hAnsi="Times New Roman" w:cs="Times New Roman"/>
          <w:sz w:val="24"/>
          <w:szCs w:val="24"/>
        </w:rPr>
        <w:t>γGTP</w:t>
      </w:r>
      <w:proofErr w:type="spellEnd"/>
      <w:r w:rsidRPr="00E1763A">
        <w:rPr>
          <w:rFonts w:ascii="Times New Roman" w:hAnsi="Times New Roman" w:cs="Times New Roman"/>
          <w:sz w:val="24"/>
          <w:szCs w:val="24"/>
        </w:rPr>
        <w:t xml:space="preserve">, γ-glutamyl transpeptidase; </w:t>
      </w:r>
      <w:bookmarkStart w:id="1" w:name="_Hlk113271003"/>
      <w:r w:rsidR="00D65157" w:rsidRPr="00E1763A">
        <w:rPr>
          <w:rFonts w:ascii="Times New Roman" w:hAnsi="Times New Roman" w:cs="Times New Roman"/>
          <w:sz w:val="24"/>
          <w:szCs w:val="24"/>
        </w:rPr>
        <w:t xml:space="preserve">HOMA-IR, Homeostasis model assessment of insulin resistance; </w:t>
      </w:r>
      <w:bookmarkEnd w:id="1"/>
      <w:r w:rsidRPr="00E1763A">
        <w:rPr>
          <w:rFonts w:ascii="Times New Roman" w:hAnsi="Times New Roman" w:cs="Times New Roman"/>
          <w:sz w:val="24"/>
          <w:szCs w:val="24"/>
        </w:rPr>
        <w:t>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>%β, Homeostasis model assessment for β-cell function; 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 xml:space="preserve">%S, Homeostasis model assessment for insulin sensitivity; </w:t>
      </w:r>
      <w:r w:rsidRPr="00E1763A">
        <w:rPr>
          <w:rFonts w:ascii="Times New Roman" w:hAnsi="Times New Roman" w:cs="Times New Roman" w:hint="eastAsia"/>
          <w:sz w:val="24"/>
          <w:szCs w:val="24"/>
        </w:rPr>
        <w:t>HDL</w:t>
      </w:r>
      <w:r w:rsidRPr="00E1763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>cholesterol, High-density lipoprotein cholesterol; LDL</w:t>
      </w:r>
      <w:r w:rsidRPr="00E1763A">
        <w:rPr>
          <w:rFonts w:ascii="Times New Roman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cholesterol, Low-density lipoprotein cholesterol; </w:t>
      </w:r>
      <w:r w:rsidRPr="00E1763A">
        <w:rPr>
          <w:rFonts w:ascii="Times New Roman" w:hAnsi="Times New Roman" w:cs="Times New Roman"/>
          <w:sz w:val="24"/>
          <w:szCs w:val="24"/>
        </w:rPr>
        <w:t>NGT, Normal glucose tolerance; T2DM, Type 2 diabetes; QUICKI, Quantitative insulin sensitivity check index</w:t>
      </w:r>
    </w:p>
    <w:p w14:paraId="652D523D" w14:textId="16B8CA66" w:rsidR="00520E3A" w:rsidRPr="00E1763A" w:rsidRDefault="00520E3A" w:rsidP="00520E3A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 xml:space="preserve">Data </w:t>
      </w:r>
      <w:r w:rsidRPr="00E1763A">
        <w:rPr>
          <w:rFonts w:ascii="Times New Roman" w:eastAsia="ＭＳ 明朝" w:hAnsi="Times New Roman" w:cs="Times New Roman"/>
          <w:sz w:val="24"/>
          <w:szCs w:val="24"/>
        </w:rPr>
        <w:t>are</w:t>
      </w:r>
      <w:r w:rsidRPr="00E1763A">
        <w:rPr>
          <w:rFonts w:ascii="Times New Roman" w:hAnsi="Times New Roman" w:cs="Times New Roman"/>
          <w:sz w:val="24"/>
          <w:szCs w:val="24"/>
        </w:rPr>
        <w:t xml:space="preserve"> shown as mean ± SD.</w:t>
      </w:r>
    </w:p>
    <w:p w14:paraId="1DCBD137" w14:textId="1A3BD757" w:rsidR="006B2B72" w:rsidRPr="00E1763A" w:rsidRDefault="00781DA2" w:rsidP="004C1CCD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br w:type="page"/>
      </w:r>
    </w:p>
    <w:p w14:paraId="1426F13E" w14:textId="2D87ABE9" w:rsidR="00FB12AA" w:rsidRPr="00E1763A" w:rsidRDefault="00FB12AA" w:rsidP="00FB12AA">
      <w:pPr>
        <w:rPr>
          <w:rFonts w:ascii="Times New Roman" w:hAnsi="Times New Roman" w:cs="Times New Roman"/>
          <w:b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35F42" w:rsidRPr="00E1763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1763A">
        <w:rPr>
          <w:rFonts w:ascii="Times New Roman" w:hAnsi="Times New Roman" w:cs="Times New Roman"/>
          <w:b/>
          <w:sz w:val="24"/>
          <w:szCs w:val="24"/>
        </w:rPr>
        <w:t xml:space="preserve"> Univariate and multivariate linear regression analyses for serum SerpinB1 levels in T2DM subjects not treated with insulin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4529D25" w14:textId="3501A2E7" w:rsidR="00FB12AA" w:rsidRPr="00E1763A" w:rsidRDefault="00FB12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7"/>
        <w:gridCol w:w="10"/>
        <w:gridCol w:w="1476"/>
        <w:gridCol w:w="1478"/>
        <w:gridCol w:w="9"/>
        <w:gridCol w:w="9"/>
        <w:gridCol w:w="1795"/>
        <w:gridCol w:w="1795"/>
        <w:gridCol w:w="9"/>
        <w:gridCol w:w="9"/>
        <w:gridCol w:w="2014"/>
        <w:gridCol w:w="2017"/>
      </w:tblGrid>
      <w:tr w:rsidR="00FB12AA" w:rsidRPr="00E1763A" w14:paraId="61168FCA" w14:textId="77777777" w:rsidTr="00FB12AA">
        <w:trPr>
          <w:trHeight w:val="34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35939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E62D62C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D79E6" w14:textId="3BBAC3F2" w:rsidR="00FB12AA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" w:type="pct"/>
          </w:tcPr>
          <w:p w14:paraId="379A52AF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662CD28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1E4D3" w14:textId="222CEF1D" w:rsidR="00FB12AA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ltivariate (Model 1)</w:t>
            </w:r>
          </w:p>
        </w:tc>
        <w:tc>
          <w:tcPr>
            <w:tcW w:w="3" w:type="pct"/>
          </w:tcPr>
          <w:p w14:paraId="4DC462AB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</w:tcPr>
          <w:p w14:paraId="020A292B" w14:textId="77777777" w:rsidR="00FB12AA" w:rsidRPr="00E1763A" w:rsidRDefault="00FB12AA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ADBE614" w14:textId="6BBF1ABF" w:rsidR="00FB12AA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Multivariate (Model 2)</w:t>
            </w:r>
          </w:p>
        </w:tc>
      </w:tr>
      <w:tr w:rsidR="008774AA" w:rsidRPr="00E1763A" w14:paraId="3CFD2D22" w14:textId="77777777" w:rsidTr="00440A25">
        <w:trPr>
          <w:trHeight w:val="324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7226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60FCA7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2EDD8E1" w14:textId="18EC4B9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64903" w14:textId="3C1D443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5BBCA9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4057B5C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C2082CB" w14:textId="4268AF2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68D74" w14:textId="45135E6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4ACD916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4B4F01F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A9358FE" w14:textId="76333C9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C3941" w14:textId="26A771A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774AA" w:rsidRPr="00E1763A" w14:paraId="3ED3859F" w14:textId="77777777" w:rsidTr="00440A25">
        <w:trPr>
          <w:trHeight w:val="26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D5FB4" w14:textId="423024D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3" w:type="pct"/>
          </w:tcPr>
          <w:p w14:paraId="682D46C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8702D61" w14:textId="49CFA43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C01C1C0" w14:textId="3DDB937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3" w:type="pct"/>
          </w:tcPr>
          <w:p w14:paraId="5A729AB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9A678F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D248610" w14:textId="36AE132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27C23DB" w14:textId="4F20AD3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</w:tcPr>
          <w:p w14:paraId="6F7846F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447A40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178B88A" w14:textId="4AE6DA8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B6DD00D" w14:textId="155A811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29FB73FE" w14:textId="77777777" w:rsidTr="00440A25">
        <w:trPr>
          <w:trHeight w:val="264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A0B30" w14:textId="101BBC4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" w:type="pct"/>
          </w:tcPr>
          <w:p w14:paraId="234C15E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6CB9E77" w14:textId="2BB532F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8F0A36C" w14:textId="6172104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3" w:type="pct"/>
          </w:tcPr>
          <w:p w14:paraId="02BA26A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A6A766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C8ECCB" w14:textId="33A1AA6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14DA9DD" w14:textId="5C12738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</w:tcPr>
          <w:p w14:paraId="3B7A363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A7F896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90DE3DF" w14:textId="4C17994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9C79DBE" w14:textId="4060735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7A8D3B7D" w14:textId="77777777" w:rsidTr="00440A25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9D9551" w14:textId="0860484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imated duration of diabetes (years)</w:t>
            </w:r>
          </w:p>
        </w:tc>
        <w:tc>
          <w:tcPr>
            <w:tcW w:w="3" w:type="pct"/>
          </w:tcPr>
          <w:p w14:paraId="6E76072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63945C8" w14:textId="24608F53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0FE9035" w14:textId="38B59EF5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825</w:t>
            </w:r>
          </w:p>
        </w:tc>
        <w:tc>
          <w:tcPr>
            <w:tcW w:w="3" w:type="pct"/>
          </w:tcPr>
          <w:p w14:paraId="00EF1E1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062343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02ED59D" w14:textId="76F62D47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27A1659" w14:textId="71E20825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3" w:type="pct"/>
          </w:tcPr>
          <w:p w14:paraId="20B816C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14F48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F5DB1DA" w14:textId="33C15683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98A5289" w14:textId="1D26E38C" w:rsidR="008774AA" w:rsidRPr="00E1763A" w:rsidRDefault="009C73F8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927</w:t>
            </w:r>
          </w:p>
        </w:tc>
      </w:tr>
      <w:tr w:rsidR="008774AA" w:rsidRPr="00E1763A" w14:paraId="23B10901" w14:textId="77777777" w:rsidTr="00440A25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035EE" w14:textId="7F85C69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BMI *</w:t>
            </w:r>
          </w:p>
        </w:tc>
        <w:tc>
          <w:tcPr>
            <w:tcW w:w="3" w:type="pct"/>
          </w:tcPr>
          <w:p w14:paraId="2F91A75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CA1DC36" w14:textId="6FE7D4C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1CD2061" w14:textId="2BDBA83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  <w:tc>
          <w:tcPr>
            <w:tcW w:w="3" w:type="pct"/>
          </w:tcPr>
          <w:p w14:paraId="355FDB1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963ED0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BA6121D" w14:textId="080BE3D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987F0F7" w14:textId="4B315DF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3" w:type="pct"/>
          </w:tcPr>
          <w:p w14:paraId="7F3417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C639B6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EE889B7" w14:textId="4F369B9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44E1CBA" w14:textId="7CFAC8E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72330B30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32163" w14:textId="3404891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cm) *</w:t>
            </w:r>
          </w:p>
        </w:tc>
        <w:tc>
          <w:tcPr>
            <w:tcW w:w="3" w:type="pct"/>
          </w:tcPr>
          <w:p w14:paraId="4814AB6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8EAD960" w14:textId="24D14DF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BFF8EF7" w14:textId="0CA93D4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3" w:type="pct"/>
          </w:tcPr>
          <w:p w14:paraId="761C74B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CB597C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F7051C2" w14:textId="3FEEADE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D8C48F2" w14:textId="4292B40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41</w:t>
            </w:r>
          </w:p>
        </w:tc>
        <w:tc>
          <w:tcPr>
            <w:tcW w:w="3" w:type="pct"/>
          </w:tcPr>
          <w:p w14:paraId="29D7205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D016F5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4C0DF3C" w14:textId="438D0626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B1866F7" w14:textId="59D69F34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</w:tr>
      <w:tr w:rsidR="008774AA" w:rsidRPr="00E1763A" w14:paraId="20AEEA96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11B36" w14:textId="49A1251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ystolic blood pressure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3" w:type="pct"/>
          </w:tcPr>
          <w:p w14:paraId="7BBDBA4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F5674CE" w14:textId="53A15F6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8A164C8" w14:textId="70D5E79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3" w:type="pct"/>
          </w:tcPr>
          <w:p w14:paraId="22A41EB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D3AB54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D3ECAC7" w14:textId="1111A8C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04884F6" w14:textId="6D85405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3" w:type="pct"/>
          </w:tcPr>
          <w:p w14:paraId="19219EF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9DD57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9485CCE" w14:textId="2E63B901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B5FAE4E" w14:textId="72CE0C90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8774AA" w:rsidRPr="00E1763A" w14:paraId="281BD423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A46E5" w14:textId="58346C6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Diastolic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lood pressure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3" w:type="pct"/>
          </w:tcPr>
          <w:p w14:paraId="152EA73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8DFB422" w14:textId="5923027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9D0E123" w14:textId="2F21A0D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3" w:type="pct"/>
          </w:tcPr>
          <w:p w14:paraId="1D59C97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893AF1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DC1369" w14:textId="2C017C0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4B076F7" w14:textId="5000FF1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3" w:type="pct"/>
          </w:tcPr>
          <w:p w14:paraId="30D0E6B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930574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109081B" w14:textId="4759041C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E91BD67" w14:textId="6DA7526E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8774AA" w:rsidRPr="00E1763A" w14:paraId="2A295D39" w14:textId="77777777" w:rsidTr="00440A25">
        <w:trPr>
          <w:trHeight w:val="18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613A3" w14:textId="3E29C49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blood glucose (mg/dL)</w:t>
            </w:r>
          </w:p>
        </w:tc>
        <w:tc>
          <w:tcPr>
            <w:tcW w:w="3" w:type="pct"/>
          </w:tcPr>
          <w:p w14:paraId="544C34A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6810D20" w14:textId="382502C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A8C9561" w14:textId="7EE81A2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" w:type="pct"/>
          </w:tcPr>
          <w:p w14:paraId="4E4B723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F6AA3B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17D2CC9" w14:textId="51465B8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9179299" w14:textId="133181B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3" w:type="pct"/>
          </w:tcPr>
          <w:p w14:paraId="185FDFB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116F55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5818F5B" w14:textId="39B31A57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8CF7787" w14:textId="5574802D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8774AA" w:rsidRPr="00E1763A" w14:paraId="1C4C77A1" w14:textId="77777777" w:rsidTr="00440A25">
        <w:trPr>
          <w:trHeight w:val="170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A0BC2" w14:textId="65EB0A8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IU</w:t>
            </w:r>
            <w:proofErr w:type="spellEnd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 *</w:t>
            </w:r>
          </w:p>
        </w:tc>
        <w:tc>
          <w:tcPr>
            <w:tcW w:w="3" w:type="pct"/>
          </w:tcPr>
          <w:p w14:paraId="20D1BFD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EDF8B9" w14:textId="29403B2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9BA1F1C" w14:textId="202A6A7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3" w:type="pct"/>
          </w:tcPr>
          <w:p w14:paraId="644833E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0FB669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A6538FF" w14:textId="6D4AFEA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79B10D0" w14:textId="711777E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3" w:type="pct"/>
          </w:tcPr>
          <w:p w14:paraId="62E0B54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196799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D8BE7DA" w14:textId="51F18A59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4C2B2A6" w14:textId="561E3F0C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</w:tr>
      <w:tr w:rsidR="008774AA" w:rsidRPr="00E1763A" w14:paraId="3428C27B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60F7D" w14:textId="79E4951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-peptide (ng/mL)</w:t>
            </w:r>
          </w:p>
        </w:tc>
        <w:tc>
          <w:tcPr>
            <w:tcW w:w="3" w:type="pct"/>
          </w:tcPr>
          <w:p w14:paraId="63DD0A7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623D72D" w14:textId="16421CA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1E88D0B" w14:textId="01524E4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  <w:tc>
          <w:tcPr>
            <w:tcW w:w="3" w:type="pct"/>
          </w:tcPr>
          <w:p w14:paraId="4177AFD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7A1CAE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EEB249B" w14:textId="2C60884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4F30806" w14:textId="0E59DDA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  <w:tc>
          <w:tcPr>
            <w:tcW w:w="3" w:type="pct"/>
          </w:tcPr>
          <w:p w14:paraId="7A876F7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8CB5B2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0405766" w14:textId="15F790CF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C73DE6C" w14:textId="444F3090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8774AA" w:rsidRPr="00E1763A" w14:paraId="506B6ECB" w14:textId="77777777" w:rsidTr="00440A25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AB9BC3B" w14:textId="6D151D7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3" w:type="pct"/>
          </w:tcPr>
          <w:p w14:paraId="6276EB3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60264E1" w14:textId="45DA74D9" w:rsidR="008774AA" w:rsidRPr="00E1763A" w:rsidRDefault="000462C6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72A7746" w14:textId="340E40E8" w:rsidR="008774AA" w:rsidRPr="00E1763A" w:rsidRDefault="000462C6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3" w:type="pct"/>
          </w:tcPr>
          <w:p w14:paraId="032E673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6395D1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0F03F66" w14:textId="0F131CF7" w:rsidR="008774AA" w:rsidRPr="00E1763A" w:rsidRDefault="007F682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1B57EED" w14:textId="30AF7DF0" w:rsidR="008774AA" w:rsidRPr="00E1763A" w:rsidRDefault="007F682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3" w:type="pct"/>
          </w:tcPr>
          <w:p w14:paraId="2AD2F15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982372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C6D184E" w14:textId="2065DA5E" w:rsidR="008774AA" w:rsidRPr="00E1763A" w:rsidRDefault="00153D42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38AD71F" w14:textId="663AA6DD" w:rsidR="008774AA" w:rsidRPr="00E1763A" w:rsidRDefault="00153D42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154</w:t>
            </w:r>
          </w:p>
        </w:tc>
      </w:tr>
      <w:tr w:rsidR="008774AA" w:rsidRPr="00E1763A" w14:paraId="05B99822" w14:textId="77777777" w:rsidTr="00440A25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633DE" w14:textId="3D71486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β *</w:t>
            </w:r>
          </w:p>
        </w:tc>
        <w:tc>
          <w:tcPr>
            <w:tcW w:w="3" w:type="pct"/>
          </w:tcPr>
          <w:p w14:paraId="6B80A87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775676C" w14:textId="4D92775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1CC78E9" w14:textId="06F984F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3" w:type="pct"/>
          </w:tcPr>
          <w:p w14:paraId="5C4750C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6F366E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670C46D" w14:textId="2898DD7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2BF2F4A" w14:textId="0B74952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3" w:type="pct"/>
          </w:tcPr>
          <w:p w14:paraId="6B860A6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049765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5BF77B4" w14:textId="19E28610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D4EDE78" w14:textId="40AE7B55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</w:tr>
      <w:tr w:rsidR="008774AA" w:rsidRPr="00E1763A" w14:paraId="3636F5AF" w14:textId="77777777" w:rsidTr="00440A25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E119D" w14:textId="22DBAA3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02C695E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AFF8377" w14:textId="2D6E27A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7712E36" w14:textId="75F3450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15</w:t>
            </w:r>
          </w:p>
        </w:tc>
        <w:tc>
          <w:tcPr>
            <w:tcW w:w="3" w:type="pct"/>
          </w:tcPr>
          <w:p w14:paraId="6C06940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36A9DA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6342BD0" w14:textId="128B46E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C2FBF81" w14:textId="042C9D5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3" w:type="pct"/>
          </w:tcPr>
          <w:p w14:paraId="0ED2808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C9A35A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4FCDB5A" w14:textId="0E8B800A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0A1E3E" w14:textId="779A542C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</w:tr>
      <w:tr w:rsidR="008774AA" w:rsidRPr="00E1763A" w14:paraId="5C96DA1C" w14:textId="77777777" w:rsidTr="00440A25">
        <w:trPr>
          <w:trHeight w:val="16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C0726" w14:textId="0BBA704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S *</w:t>
            </w:r>
          </w:p>
        </w:tc>
        <w:tc>
          <w:tcPr>
            <w:tcW w:w="3" w:type="pct"/>
          </w:tcPr>
          <w:p w14:paraId="322B461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DE8D2C1" w14:textId="10ABC27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12C17C0" w14:textId="2850D7A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3" w:type="pct"/>
          </w:tcPr>
          <w:p w14:paraId="5397FA3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866E52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09C6FC" w14:textId="3E9C984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E72B6FA" w14:textId="188B945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3" w:type="pct"/>
          </w:tcPr>
          <w:p w14:paraId="41E2878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A76703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4914124" w14:textId="5C99DFC7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CBB6823" w14:textId="09D7E5D3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8774AA" w:rsidRPr="00E1763A" w14:paraId="38BC488D" w14:textId="77777777" w:rsidTr="00440A25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A4462" w14:textId="5FF0451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QUICKI *</w:t>
            </w:r>
          </w:p>
        </w:tc>
        <w:tc>
          <w:tcPr>
            <w:tcW w:w="3" w:type="pct"/>
          </w:tcPr>
          <w:p w14:paraId="305E1FC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BCB5BAC" w14:textId="406DFBE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5F59CF0" w14:textId="5664DB4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3" w:type="pct"/>
          </w:tcPr>
          <w:p w14:paraId="5A926AE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E1BA68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24AD359" w14:textId="3DC5D92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5CFC8D4" w14:textId="6A29161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3" w:type="pct"/>
          </w:tcPr>
          <w:p w14:paraId="4F5853A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A8E9B1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73ABEB4" w14:textId="7B7AA2E6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BE19921" w14:textId="301055CD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8774AA" w:rsidRPr="00E1763A" w14:paraId="5EB3A34D" w14:textId="77777777" w:rsidTr="00440A25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82097" w14:textId="7D66018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bA1c (%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, mmol/mol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" w:type="pct"/>
          </w:tcPr>
          <w:p w14:paraId="464712C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7834C66" w14:textId="763C116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FA73E0C" w14:textId="7974462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3" w:type="pct"/>
          </w:tcPr>
          <w:p w14:paraId="3E04143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D889B9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5E21111" w14:textId="4542726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CC58AE8" w14:textId="212B129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3" w:type="pct"/>
          </w:tcPr>
          <w:p w14:paraId="016EAFB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E57B34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69875CB" w14:textId="5B2287FE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584B229" w14:textId="2F1C3EC2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</w:tr>
      <w:tr w:rsidR="008774AA" w:rsidRPr="00E1763A" w14:paraId="51676825" w14:textId="77777777" w:rsidTr="00440A25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C9F62" w14:textId="0024C18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3" w:type="pct"/>
          </w:tcPr>
          <w:p w14:paraId="29CB475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DB51208" w14:textId="7CB426B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67CE584" w14:textId="263F72D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" w:type="pct"/>
          </w:tcPr>
          <w:p w14:paraId="307DDE0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7BBB41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17FDC37" w14:textId="0C75D1E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6F8D8BC" w14:textId="1F03301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" w:type="pct"/>
          </w:tcPr>
          <w:p w14:paraId="339F59D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34794F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9F7F56A" w14:textId="795F8967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C2B3A45" w14:textId="41026841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774AA" w:rsidRPr="00E1763A" w14:paraId="1BFA62E1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346C3" w14:textId="267C3572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</w:t>
            </w:r>
          </w:p>
        </w:tc>
        <w:tc>
          <w:tcPr>
            <w:tcW w:w="3" w:type="pct"/>
          </w:tcPr>
          <w:p w14:paraId="098E48D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60B00D1" w14:textId="6B25428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28DE53B" w14:textId="0F76E7A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" w:type="pct"/>
          </w:tcPr>
          <w:p w14:paraId="089FE2F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8D247E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48FCAE6" w14:textId="5859992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61E9CDA" w14:textId="00557E7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" w:type="pct"/>
          </w:tcPr>
          <w:p w14:paraId="4F7428F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65385E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7D8E4CA" w14:textId="21FEE7C4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D4505C0" w14:textId="52C1C981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774AA" w:rsidRPr="00E1763A" w14:paraId="6A4D877D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01A31" w14:textId="0FC1D79A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 *</w:t>
            </w:r>
          </w:p>
        </w:tc>
        <w:tc>
          <w:tcPr>
            <w:tcW w:w="3" w:type="pct"/>
          </w:tcPr>
          <w:p w14:paraId="51E9BC7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F3735F3" w14:textId="5FA1AFA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EEF1199" w14:textId="58DBBC0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3" w:type="pct"/>
          </w:tcPr>
          <w:p w14:paraId="0482C63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7FA14B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36696A6" w14:textId="6AE109B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FF8FB22" w14:textId="563DDE8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3" w:type="pct"/>
          </w:tcPr>
          <w:p w14:paraId="4DC7149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96E3C3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6CD89B0" w14:textId="550F4EB4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5084BB7" w14:textId="25B41B8E" w:rsidR="008774AA" w:rsidRPr="00E1763A" w:rsidRDefault="009B1404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</w:tr>
      <w:tr w:rsidR="008774AA" w:rsidRPr="00E1763A" w14:paraId="437CE4A6" w14:textId="77777777" w:rsidTr="00440A25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3C8B6" w14:textId="2CC3A1B0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s (mg/dL) *</w:t>
            </w:r>
          </w:p>
        </w:tc>
        <w:tc>
          <w:tcPr>
            <w:tcW w:w="3" w:type="pct"/>
          </w:tcPr>
          <w:p w14:paraId="1847C31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28ADDB8" w14:textId="00C8709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413FC16" w14:textId="249539B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3" w:type="pct"/>
          </w:tcPr>
          <w:p w14:paraId="5DBA8A5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85A2E3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E2474A9" w14:textId="1E8F132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6AB71BC" w14:textId="71DE696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3" w:type="pct"/>
          </w:tcPr>
          <w:p w14:paraId="4A3701E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B50D52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EECE473" w14:textId="4E37BD4A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70D4781" w14:textId="09C51A15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8774AA" w:rsidRPr="00E1763A" w14:paraId="243B64C1" w14:textId="77777777" w:rsidTr="00440A25">
        <w:trPr>
          <w:trHeight w:val="17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C8468" w14:textId="7D931F3F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3" w:type="pct"/>
          </w:tcPr>
          <w:p w14:paraId="5D5043E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1BF8B0B" w14:textId="0BD3CC9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B4AB323" w14:textId="575BA6A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3" w:type="pct"/>
          </w:tcPr>
          <w:p w14:paraId="2BC72FF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387E01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EA25E60" w14:textId="7C7F658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EAC7F29" w14:textId="3E6680F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3" w:type="pct"/>
          </w:tcPr>
          <w:p w14:paraId="1A97399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68811D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AC6494B" w14:textId="1937C7FF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D215EB7" w14:textId="2EBA6B56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8774AA" w:rsidRPr="00E1763A" w14:paraId="184270DA" w14:textId="77777777" w:rsidTr="00440A25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50487" w14:textId="1CD9D9E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LT (IU/L) *</w:t>
            </w:r>
          </w:p>
        </w:tc>
        <w:tc>
          <w:tcPr>
            <w:tcW w:w="3" w:type="pct"/>
          </w:tcPr>
          <w:p w14:paraId="10DB5C4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DCEBA77" w14:textId="72158AA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A70C4B9" w14:textId="3F7433E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3" w:type="pct"/>
          </w:tcPr>
          <w:p w14:paraId="6337C35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D4F0F5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30978E" w14:textId="7D6DB7D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D0D6CA8" w14:textId="753219C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3" w:type="pct"/>
          </w:tcPr>
          <w:p w14:paraId="570E24E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4AA6A6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31B6EF0" w14:textId="625555F6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8C13CB3" w14:textId="5C7D993B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</w:tr>
      <w:tr w:rsidR="008774AA" w:rsidRPr="00E1763A" w14:paraId="7BFB644E" w14:textId="77777777" w:rsidTr="00440A25">
        <w:trPr>
          <w:trHeight w:val="28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01C28" w14:textId="5F37A00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γGTP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IU/L) *</w:t>
            </w:r>
          </w:p>
        </w:tc>
        <w:tc>
          <w:tcPr>
            <w:tcW w:w="3" w:type="pct"/>
          </w:tcPr>
          <w:p w14:paraId="617516E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0C67267" w14:textId="67F90B9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3FB823D" w14:textId="583EDA2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3" w:type="pct"/>
          </w:tcPr>
          <w:p w14:paraId="42C0497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5CEEB8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6591CBB" w14:textId="1E13D88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E2EE566" w14:textId="7A65DEB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3" w:type="pct"/>
          </w:tcPr>
          <w:p w14:paraId="782352D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E2E0BA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85D359C" w14:textId="759E0DE7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782B235" w14:textId="4EE5B1EE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8774AA" w:rsidRPr="00E1763A" w14:paraId="54D436A3" w14:textId="77777777" w:rsidTr="00440A25">
        <w:trPr>
          <w:trHeight w:val="15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4085B" w14:textId="56EA52B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2B018D5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70874A0" w14:textId="7E42ECE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598D776" w14:textId="6886DCE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3" w:type="pct"/>
          </w:tcPr>
          <w:p w14:paraId="038ED04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8D97BA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7F5161D" w14:textId="311F385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A6893AC" w14:textId="15C0BA9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3" w:type="pct"/>
          </w:tcPr>
          <w:p w14:paraId="48F6129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332F96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367902F" w14:textId="4FE99884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5979FA3" w14:textId="1F4ECF70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8774AA" w:rsidRPr="00E1763A" w14:paraId="61AB45C5" w14:textId="77777777" w:rsidTr="00C73448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0DFF5" w14:textId="7D0D789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3" w:type="pct"/>
          </w:tcPr>
          <w:p w14:paraId="0FDCA48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32C637E" w14:textId="18D5E10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EA19A74" w14:textId="602702E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3" w:type="pct"/>
          </w:tcPr>
          <w:p w14:paraId="38AF16D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00B8FD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A56B0E" w14:textId="1DC2348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69925BC" w14:textId="3E65EF7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3" w:type="pct"/>
          </w:tcPr>
          <w:p w14:paraId="7C496AD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794E09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82AFBE6" w14:textId="295D0DC7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5791870" w14:textId="31A347DF" w:rsidR="008774AA" w:rsidRPr="00E1763A" w:rsidRDefault="00A0161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</w:tr>
      <w:tr w:rsidR="008774AA" w:rsidRPr="00E1763A" w14:paraId="4BBAF4D5" w14:textId="77777777" w:rsidTr="00C73448">
        <w:trPr>
          <w:trHeight w:val="93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0828B" w14:textId="6AEE525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rine albumin/Cre (mg/</w:t>
            </w: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gCre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62BCB82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C31E588" w14:textId="53A7B36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1B012" w14:textId="6399916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EFC95B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B07FB4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C1BB1F8" w14:textId="679F981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F80F4" w14:textId="7099B21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4B42BFE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AC98BD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9FC5282" w14:textId="395E89B1" w:rsidR="008774AA" w:rsidRPr="00E1763A" w:rsidRDefault="00153D42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5848E" w14:textId="5E57015D" w:rsidR="008774AA" w:rsidRPr="00E1763A" w:rsidRDefault="00153D42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</w:tbl>
    <w:p w14:paraId="1DAF5C31" w14:textId="77777777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</w:p>
    <w:p w14:paraId="0190B368" w14:textId="7AD3FF0A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 xml:space="preserve">AST, Aspartate aminotransferase; ALT, Alanine aminotransferase; BMI, Body mass index; CPR index, C-peptide immunoreactivity index; eGFR, Estimated glomerular filtration rate; FIB-4 index, fibrosis index based on four factors; </w:t>
      </w:r>
      <w:proofErr w:type="spellStart"/>
      <w:r w:rsidRPr="00E1763A">
        <w:rPr>
          <w:rFonts w:ascii="Times New Roman" w:hAnsi="Times New Roman" w:cs="Times New Roman"/>
          <w:sz w:val="24"/>
          <w:szCs w:val="24"/>
        </w:rPr>
        <w:t>γGTP</w:t>
      </w:r>
      <w:proofErr w:type="spellEnd"/>
      <w:r w:rsidRPr="00E1763A">
        <w:rPr>
          <w:rFonts w:ascii="Times New Roman" w:hAnsi="Times New Roman" w:cs="Times New Roman"/>
          <w:sz w:val="24"/>
          <w:szCs w:val="24"/>
        </w:rPr>
        <w:t xml:space="preserve">, γ-glutamyl transpeptidase; </w:t>
      </w:r>
      <w:r w:rsidR="00D65157" w:rsidRPr="00E1763A">
        <w:rPr>
          <w:rFonts w:ascii="Times New Roman" w:hAnsi="Times New Roman" w:cs="Times New Roman"/>
          <w:sz w:val="24"/>
          <w:szCs w:val="24"/>
        </w:rPr>
        <w:t xml:space="preserve">HOMA-IR, Homeostasis model assessment of insulin resistance; </w:t>
      </w:r>
      <w:r w:rsidRPr="00E1763A">
        <w:rPr>
          <w:rFonts w:ascii="Times New Roman" w:hAnsi="Times New Roman" w:cs="Times New Roman"/>
          <w:sz w:val="24"/>
          <w:szCs w:val="24"/>
        </w:rPr>
        <w:t>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>%β, Homeostasis model assessment for β-cell function; 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 xml:space="preserve">%S, Homeostasis model assessment for insulin sensitivity; </w:t>
      </w:r>
      <w:r w:rsidRPr="00E1763A">
        <w:rPr>
          <w:rFonts w:ascii="Times New Roman" w:hAnsi="Times New Roman" w:cs="Times New Roman" w:hint="eastAsia"/>
          <w:sz w:val="24"/>
          <w:szCs w:val="24"/>
        </w:rPr>
        <w:t>HDL</w:t>
      </w:r>
      <w:r w:rsidRPr="00E1763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lastRenderedPageBreak/>
        <w:t>cholesterol, High-density lipoprotein cholesterol; LDL</w:t>
      </w:r>
      <w:r w:rsidRPr="00E1763A">
        <w:rPr>
          <w:rFonts w:ascii="Times New Roman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cholesterol, Low-density lipoprotein cholesterol; </w:t>
      </w:r>
      <w:r w:rsidRPr="00E1763A">
        <w:rPr>
          <w:rFonts w:ascii="Times New Roman" w:hAnsi="Times New Roman" w:cs="Times New Roman"/>
          <w:sz w:val="24"/>
          <w:szCs w:val="24"/>
        </w:rPr>
        <w:t>NGT, Normal glucose tolerance; T2DM, Type 2 diabetes; QUICKI, Quantitative insulin sensitivity check index</w:t>
      </w:r>
    </w:p>
    <w:p w14:paraId="273F550E" w14:textId="22C5444F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>Univariate and multivariate linear regression analyses adjusted for age and sex (Model 1)</w:t>
      </w:r>
      <w:r w:rsidR="00D268D6" w:rsidRPr="00E1763A">
        <w:rPr>
          <w:rFonts w:ascii="Times New Roman" w:hAnsi="Times New Roman" w:cs="Times New Roman"/>
          <w:sz w:val="24"/>
          <w:szCs w:val="24"/>
        </w:rPr>
        <w:t>,</w:t>
      </w:r>
      <w:r w:rsidRPr="00E1763A">
        <w:rPr>
          <w:rFonts w:ascii="Times New Roman" w:hAnsi="Times New Roman" w:cs="Times New Roman"/>
          <w:sz w:val="24"/>
          <w:szCs w:val="24"/>
        </w:rPr>
        <w:t xml:space="preserve"> and age, sex, and BMI (Model 2) were performed to evaluate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763A">
        <w:rPr>
          <w:rFonts w:ascii="Times New Roman" w:hAnsi="Times New Roman" w:cs="Times New Roman"/>
          <w:sz w:val="24"/>
          <w:szCs w:val="24"/>
        </w:rPr>
        <w:t>the correlation between serum SerpinB1 levels and metabolic parameters.</w:t>
      </w:r>
    </w:p>
    <w:p w14:paraId="43AEBD5F" w14:textId="1F4AD62D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 w:hint="eastAsia"/>
          <w:sz w:val="24"/>
          <w:szCs w:val="24"/>
        </w:rPr>
        <w:t>*</w:t>
      </w:r>
      <w:r w:rsidRPr="00E1763A">
        <w:rPr>
          <w:rFonts w:ascii="Times New Roman" w:hAnsi="Times New Roman" w:cs="Times New Roman"/>
          <w:sz w:val="24"/>
          <w:szCs w:val="24"/>
        </w:rPr>
        <w:t xml:space="preserve"> Variables and serum </w:t>
      </w:r>
      <w:r w:rsidR="00D268D6" w:rsidRPr="00E1763A">
        <w:rPr>
          <w:rFonts w:ascii="Times New Roman" w:hAnsi="Times New Roman" w:cs="Times New Roman"/>
          <w:sz w:val="24"/>
          <w:szCs w:val="24"/>
        </w:rPr>
        <w:t>S</w:t>
      </w:r>
      <w:r w:rsidRPr="00E1763A">
        <w:rPr>
          <w:rFonts w:ascii="Times New Roman" w:hAnsi="Times New Roman" w:cs="Times New Roman"/>
          <w:sz w:val="24"/>
          <w:szCs w:val="24"/>
        </w:rPr>
        <w:t xml:space="preserve">erpinB1 levels were log-transformed. </w:t>
      </w:r>
    </w:p>
    <w:p w14:paraId="0B3EA9D4" w14:textId="77777777" w:rsidR="00440A25" w:rsidRPr="00E1763A" w:rsidRDefault="00440A25" w:rsidP="00FB12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83CD7E" w14:textId="228799A8" w:rsidR="00440A25" w:rsidRPr="00E1763A" w:rsidRDefault="00E1550D" w:rsidP="00E155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97AC6A" w14:textId="48DAD386" w:rsidR="00FB12AA" w:rsidRPr="00E1763A" w:rsidRDefault="00FB12AA" w:rsidP="00440A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35F42" w:rsidRPr="00E1763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1763A">
        <w:rPr>
          <w:rFonts w:ascii="Times New Roman" w:hAnsi="Times New Roman" w:cs="Times New Roman"/>
          <w:b/>
          <w:sz w:val="24"/>
          <w:szCs w:val="24"/>
        </w:rPr>
        <w:t xml:space="preserve"> Univariate and multivariate linear regression analyses for serum SerpinB1 levels in T2DM subjects not treated with 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>insulin sensitizers (metformin/</w:t>
      </w:r>
      <w:r w:rsidRPr="00E1763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E1763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hiazolidinediones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7A01D846" w14:textId="77777777" w:rsidR="00440A25" w:rsidRPr="00E1763A" w:rsidRDefault="00440A25" w:rsidP="00440A2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7"/>
        <w:gridCol w:w="10"/>
        <w:gridCol w:w="1476"/>
        <w:gridCol w:w="1478"/>
        <w:gridCol w:w="9"/>
        <w:gridCol w:w="9"/>
        <w:gridCol w:w="1795"/>
        <w:gridCol w:w="1795"/>
        <w:gridCol w:w="9"/>
        <w:gridCol w:w="9"/>
        <w:gridCol w:w="2014"/>
        <w:gridCol w:w="2017"/>
      </w:tblGrid>
      <w:tr w:rsidR="00440A25" w:rsidRPr="00E1763A" w14:paraId="029B3320" w14:textId="77777777" w:rsidTr="008A2B47">
        <w:trPr>
          <w:trHeight w:val="34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1581C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4BE1B8A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3503B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" w:type="pct"/>
          </w:tcPr>
          <w:p w14:paraId="7799ABC4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D5F7137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7444A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ltivariate (Model 1)</w:t>
            </w:r>
          </w:p>
        </w:tc>
        <w:tc>
          <w:tcPr>
            <w:tcW w:w="3" w:type="pct"/>
          </w:tcPr>
          <w:p w14:paraId="2D53A7A5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</w:tcPr>
          <w:p w14:paraId="7D5339D5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DE98DC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Multivariate (Model 2)</w:t>
            </w:r>
          </w:p>
        </w:tc>
      </w:tr>
      <w:tr w:rsidR="008774AA" w:rsidRPr="00E1763A" w14:paraId="4EE29033" w14:textId="77777777" w:rsidTr="008A2B47">
        <w:trPr>
          <w:trHeight w:val="324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5083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3718618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D61353B" w14:textId="22C385D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3E815" w14:textId="41F3389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292B4AB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CDD32B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CEF0B64" w14:textId="1148A38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4D9AB" w14:textId="2AB60D6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2E6F1C8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7A67C1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F2C99B" w14:textId="169EA32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D1DF2" w14:textId="5EE68D6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774AA" w:rsidRPr="00E1763A" w14:paraId="3FFEFC50" w14:textId="77777777" w:rsidTr="005243AA">
        <w:trPr>
          <w:trHeight w:val="286"/>
        </w:trPr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2D2B6" w14:textId="321DE6F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211A765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F39F857" w14:textId="2ACDDEE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3DF8DF32" w14:textId="36EC2D2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0F9766D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3E51329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C0F1862" w14:textId="350BE9E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74AA7" w14:textId="251A4EF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5067EDD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3E1B3C3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5E2339E" w14:textId="7D551F9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3173B" w14:textId="45A9E25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3F51D2E8" w14:textId="77777777" w:rsidTr="005243AA">
        <w:trPr>
          <w:trHeight w:val="26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266A6" w14:textId="7C94740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" w:type="pct"/>
          </w:tcPr>
          <w:p w14:paraId="26C8C32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F26DC6" w14:textId="1D8D6C6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480" w:type="pct"/>
            <w:shd w:val="clear" w:color="auto" w:fill="auto"/>
          </w:tcPr>
          <w:p w14:paraId="356A4C40" w14:textId="5584F54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3" w:type="pct"/>
          </w:tcPr>
          <w:p w14:paraId="49FC0EE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5D3F9E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027BC50" w14:textId="33B62E8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F6FF9EA" w14:textId="4D2C333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</w:tcPr>
          <w:p w14:paraId="65D3705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B893D0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AF80333" w14:textId="7F752C2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79F8F85" w14:textId="215CC81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1FEA505A" w14:textId="77777777" w:rsidTr="005243AA">
        <w:trPr>
          <w:trHeight w:val="264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4F635" w14:textId="117A611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imated duration of diabetes (years)</w:t>
            </w:r>
          </w:p>
        </w:tc>
        <w:tc>
          <w:tcPr>
            <w:tcW w:w="3" w:type="pct"/>
          </w:tcPr>
          <w:p w14:paraId="5C36269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47473A9" w14:textId="22B61819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480" w:type="pct"/>
            <w:shd w:val="clear" w:color="auto" w:fill="auto"/>
          </w:tcPr>
          <w:p w14:paraId="2285E254" w14:textId="2C358288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3" w:type="pct"/>
          </w:tcPr>
          <w:p w14:paraId="0548726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758C01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2CF0050" w14:textId="0A51F98B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A4BC67E" w14:textId="0CC5C76C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3" w:type="pct"/>
          </w:tcPr>
          <w:p w14:paraId="580AA9E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C253D3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BA949B5" w14:textId="067CE0C1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87D747B" w14:textId="604FDEC4" w:rsidR="008774AA" w:rsidRPr="00E1763A" w:rsidRDefault="00485630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</w:p>
        </w:tc>
      </w:tr>
      <w:tr w:rsidR="008774AA" w:rsidRPr="00E1763A" w14:paraId="2D8D8197" w14:textId="77777777" w:rsidTr="007F3334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B1952FA" w14:textId="5FC04D1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BMI *</w:t>
            </w:r>
          </w:p>
        </w:tc>
        <w:tc>
          <w:tcPr>
            <w:tcW w:w="3" w:type="pct"/>
          </w:tcPr>
          <w:p w14:paraId="1591293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E63E0C" w14:textId="68C2654E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480" w:type="pct"/>
            <w:shd w:val="clear" w:color="auto" w:fill="auto"/>
          </w:tcPr>
          <w:p w14:paraId="27E75F3A" w14:textId="04B54A3D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3" w:type="pct"/>
          </w:tcPr>
          <w:p w14:paraId="723CFA2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854977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0434AD4" w14:textId="0FCDF6FC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583" w:type="pct"/>
            <w:shd w:val="clear" w:color="auto" w:fill="auto"/>
          </w:tcPr>
          <w:p w14:paraId="409A935D" w14:textId="6B88CA61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3" w:type="pct"/>
          </w:tcPr>
          <w:p w14:paraId="0514234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09A92D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FF39F5" w14:textId="6F23F7E9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E5F6AB4" w14:textId="51EAA40C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6BEA77C2" w14:textId="77777777" w:rsidTr="007F3334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13D9F" w14:textId="7A5BC47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cm) *</w:t>
            </w:r>
          </w:p>
        </w:tc>
        <w:tc>
          <w:tcPr>
            <w:tcW w:w="3" w:type="pct"/>
          </w:tcPr>
          <w:p w14:paraId="3295C65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6E6DFAF" w14:textId="39EDC50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480" w:type="pct"/>
            <w:shd w:val="clear" w:color="auto" w:fill="auto"/>
          </w:tcPr>
          <w:p w14:paraId="521FFB83" w14:textId="71AC603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3" w:type="pct"/>
          </w:tcPr>
          <w:p w14:paraId="3000C09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7E9E95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3AA02E0" w14:textId="79C8EB3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583" w:type="pct"/>
            <w:shd w:val="clear" w:color="auto" w:fill="auto"/>
          </w:tcPr>
          <w:p w14:paraId="3C3D3BC5" w14:textId="2BF4801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3" w:type="pct"/>
          </w:tcPr>
          <w:p w14:paraId="142AB9B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623E12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9813AB4" w14:textId="021C6E99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DB60BAC" w14:textId="4BC7EB70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</w:tr>
      <w:tr w:rsidR="008774AA" w:rsidRPr="00E1763A" w14:paraId="58A354B7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1491C" w14:textId="5615521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ystolic blood pressure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3" w:type="pct"/>
          </w:tcPr>
          <w:p w14:paraId="555E85E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64484E7" w14:textId="7CF4843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480" w:type="pct"/>
            <w:shd w:val="clear" w:color="auto" w:fill="auto"/>
          </w:tcPr>
          <w:p w14:paraId="2DAB676A" w14:textId="4B81D2A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3" w:type="pct"/>
          </w:tcPr>
          <w:p w14:paraId="23AB0AA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3C4648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051BAA1" w14:textId="5DE397F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583" w:type="pct"/>
            <w:shd w:val="clear" w:color="auto" w:fill="auto"/>
          </w:tcPr>
          <w:p w14:paraId="6A718AD4" w14:textId="7F4B0C1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3" w:type="pct"/>
          </w:tcPr>
          <w:p w14:paraId="20E7C6C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6C1790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74C552F" w14:textId="66ADB2C9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66CD7E5" w14:textId="488ED914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  <w:tr w:rsidR="008774AA" w:rsidRPr="00E1763A" w14:paraId="19C6D7B0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5D93C" w14:textId="0DEBC0D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Diastolic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lood pressure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3" w:type="pct"/>
          </w:tcPr>
          <w:p w14:paraId="4E9B83B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F194180" w14:textId="4E7C31C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480" w:type="pct"/>
            <w:shd w:val="clear" w:color="auto" w:fill="auto"/>
          </w:tcPr>
          <w:p w14:paraId="46F2978D" w14:textId="0D8F887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3" w:type="pct"/>
          </w:tcPr>
          <w:p w14:paraId="63ACE41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AB67D4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5F1C8FE" w14:textId="7D1AE0B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583" w:type="pct"/>
            <w:shd w:val="clear" w:color="auto" w:fill="auto"/>
          </w:tcPr>
          <w:p w14:paraId="67B87FD4" w14:textId="0B2C702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3" w:type="pct"/>
          </w:tcPr>
          <w:p w14:paraId="2C0CD3C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324C15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4194CB1" w14:textId="3F0BF4EB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99FFD57" w14:textId="3579EE50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8774AA" w:rsidRPr="00E1763A" w14:paraId="7705A931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D2FAF" w14:textId="568B13E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blood glucose (mg/dL)</w:t>
            </w:r>
          </w:p>
        </w:tc>
        <w:tc>
          <w:tcPr>
            <w:tcW w:w="3" w:type="pct"/>
          </w:tcPr>
          <w:p w14:paraId="382B47F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F754850" w14:textId="56726AB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480" w:type="pct"/>
            <w:shd w:val="clear" w:color="auto" w:fill="auto"/>
          </w:tcPr>
          <w:p w14:paraId="016426FE" w14:textId="7E7588A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3" w:type="pct"/>
          </w:tcPr>
          <w:p w14:paraId="7A38908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70E467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9B329EA" w14:textId="42D84D2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583" w:type="pct"/>
            <w:shd w:val="clear" w:color="auto" w:fill="auto"/>
          </w:tcPr>
          <w:p w14:paraId="595BBD30" w14:textId="7F13E29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3" w:type="pct"/>
          </w:tcPr>
          <w:p w14:paraId="2F75C9B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4C7F47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5FAD05A" w14:textId="295F73CC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217D2FA" w14:textId="56AF4662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8774AA" w:rsidRPr="00E1763A" w14:paraId="73FDEDD5" w14:textId="77777777" w:rsidTr="007F3334">
        <w:trPr>
          <w:trHeight w:val="18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8BDFA" w14:textId="448FDF5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IU</w:t>
            </w:r>
            <w:proofErr w:type="spellEnd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" w:type="pct"/>
          </w:tcPr>
          <w:p w14:paraId="2EDCFF5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F3D103C" w14:textId="7E08977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480" w:type="pct"/>
            <w:shd w:val="clear" w:color="auto" w:fill="auto"/>
          </w:tcPr>
          <w:p w14:paraId="14A4C742" w14:textId="2AA82CA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3" w:type="pct"/>
          </w:tcPr>
          <w:p w14:paraId="107CF36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491F09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DC7793F" w14:textId="38E7F75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583" w:type="pct"/>
            <w:shd w:val="clear" w:color="auto" w:fill="auto"/>
          </w:tcPr>
          <w:p w14:paraId="388315B1" w14:textId="3608D1F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3" w:type="pct"/>
          </w:tcPr>
          <w:p w14:paraId="17E3FCC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065DB4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99087A" w14:textId="2485C454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FE7358B" w14:textId="19B449DD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</w:tr>
      <w:tr w:rsidR="008774AA" w:rsidRPr="00E1763A" w14:paraId="63996729" w14:textId="77777777" w:rsidTr="007F3334">
        <w:trPr>
          <w:trHeight w:val="170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A0A7F" w14:textId="301CB95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-peptide (ng/mL)</w:t>
            </w:r>
          </w:p>
        </w:tc>
        <w:tc>
          <w:tcPr>
            <w:tcW w:w="3" w:type="pct"/>
          </w:tcPr>
          <w:p w14:paraId="0391AFB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70F940B" w14:textId="10C64DA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480" w:type="pct"/>
            <w:shd w:val="clear" w:color="auto" w:fill="auto"/>
          </w:tcPr>
          <w:p w14:paraId="7BAF2E2D" w14:textId="229DB59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3" w:type="pct"/>
          </w:tcPr>
          <w:p w14:paraId="0A8B7FC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4B2439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5D7140D" w14:textId="0B6CF41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583" w:type="pct"/>
            <w:shd w:val="clear" w:color="auto" w:fill="auto"/>
          </w:tcPr>
          <w:p w14:paraId="072912AA" w14:textId="6DDDB32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3" w:type="pct"/>
          </w:tcPr>
          <w:p w14:paraId="4DBDB25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17072E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1F3D417" w14:textId="6532A804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21C5299" w14:textId="7F739F4C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8774AA" w:rsidRPr="00E1763A" w14:paraId="6A16DD0B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776D9" w14:textId="267CFEA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3" w:type="pct"/>
          </w:tcPr>
          <w:p w14:paraId="12372C5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9ACC059" w14:textId="3F5E93AF" w:rsidR="008774AA" w:rsidRPr="00E1763A" w:rsidRDefault="000462C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480" w:type="pct"/>
            <w:shd w:val="clear" w:color="auto" w:fill="auto"/>
          </w:tcPr>
          <w:p w14:paraId="235BFFC2" w14:textId="141BE7F1" w:rsidR="008774AA" w:rsidRPr="00E1763A" w:rsidRDefault="000462C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3" w:type="pct"/>
          </w:tcPr>
          <w:p w14:paraId="1B6F7EC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F5EA4A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CE076A3" w14:textId="2693DD3F" w:rsidR="008774AA" w:rsidRPr="00E1763A" w:rsidRDefault="007F682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583" w:type="pct"/>
            <w:shd w:val="clear" w:color="auto" w:fill="auto"/>
          </w:tcPr>
          <w:p w14:paraId="1A341360" w14:textId="68157547" w:rsidR="008774AA" w:rsidRPr="00E1763A" w:rsidRDefault="007F682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3" w:type="pct"/>
          </w:tcPr>
          <w:p w14:paraId="5AD7FA4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AA95CA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E54F505" w14:textId="0E772F05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C48A60B" w14:textId="5253226C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8774AA" w:rsidRPr="00E1763A" w14:paraId="095D6508" w14:textId="77777777" w:rsidTr="007F3334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A2AE22A" w14:textId="457F780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β</w:t>
            </w:r>
          </w:p>
        </w:tc>
        <w:tc>
          <w:tcPr>
            <w:tcW w:w="3" w:type="pct"/>
          </w:tcPr>
          <w:p w14:paraId="2A331FB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65409F2" w14:textId="174D3FD9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480" w:type="pct"/>
            <w:shd w:val="clear" w:color="auto" w:fill="auto"/>
          </w:tcPr>
          <w:p w14:paraId="610E3C50" w14:textId="09972C52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  <w:tc>
          <w:tcPr>
            <w:tcW w:w="3" w:type="pct"/>
          </w:tcPr>
          <w:p w14:paraId="7A2CBA2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0ED618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DC2395A" w14:textId="6D2EEF54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83" w:type="pct"/>
            <w:shd w:val="clear" w:color="auto" w:fill="auto"/>
          </w:tcPr>
          <w:p w14:paraId="2F1F00F9" w14:textId="3CA055A3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3" w:type="pct"/>
          </w:tcPr>
          <w:p w14:paraId="53750AA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C276DD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FAE50B0" w14:textId="439080B7" w:rsidR="008774AA" w:rsidRPr="00E1763A" w:rsidRDefault="009E3371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D5A3983" w14:textId="1EF2E4E0" w:rsidR="008774AA" w:rsidRPr="00E1763A" w:rsidRDefault="009E3371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983</w:t>
            </w:r>
          </w:p>
        </w:tc>
      </w:tr>
      <w:tr w:rsidR="008774AA" w:rsidRPr="00E1763A" w14:paraId="7E8F4492" w14:textId="77777777" w:rsidTr="007F3334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9A2EB" w14:textId="339510F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29EC085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F0975FB" w14:textId="078BFA0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80" w:type="pct"/>
            <w:shd w:val="clear" w:color="auto" w:fill="auto"/>
          </w:tcPr>
          <w:p w14:paraId="08FFFFBE" w14:textId="2003361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3" w:type="pct"/>
          </w:tcPr>
          <w:p w14:paraId="6002E28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9B9525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598089B" w14:textId="6E022C3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583" w:type="pct"/>
            <w:shd w:val="clear" w:color="auto" w:fill="auto"/>
          </w:tcPr>
          <w:p w14:paraId="348EDC9B" w14:textId="64686B8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  <w:tc>
          <w:tcPr>
            <w:tcW w:w="3" w:type="pct"/>
          </w:tcPr>
          <w:p w14:paraId="67B1E5E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ECE70B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0C7F2FA" w14:textId="41D126B5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1C14560" w14:textId="42357243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</w:tr>
      <w:tr w:rsidR="008774AA" w:rsidRPr="00E1763A" w14:paraId="23C122D9" w14:textId="77777777" w:rsidTr="007F3334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686EE" w14:textId="60C7C19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S *</w:t>
            </w:r>
          </w:p>
        </w:tc>
        <w:tc>
          <w:tcPr>
            <w:tcW w:w="3" w:type="pct"/>
          </w:tcPr>
          <w:p w14:paraId="01B335E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3277F70" w14:textId="363E9A2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480" w:type="pct"/>
            <w:shd w:val="clear" w:color="auto" w:fill="auto"/>
          </w:tcPr>
          <w:p w14:paraId="2D50BF16" w14:textId="1AAD5BF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3" w:type="pct"/>
          </w:tcPr>
          <w:p w14:paraId="0DBF7FD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698349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8259A3C" w14:textId="14F17FE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583" w:type="pct"/>
            <w:shd w:val="clear" w:color="auto" w:fill="auto"/>
          </w:tcPr>
          <w:p w14:paraId="759AB76D" w14:textId="0FC43EF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3" w:type="pct"/>
          </w:tcPr>
          <w:p w14:paraId="4B7BC35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600B17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3A64262" w14:textId="2D3A1792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C4D7CFF" w14:textId="6B29536E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8774AA" w:rsidRPr="00E1763A" w14:paraId="39F26BE4" w14:textId="77777777" w:rsidTr="007F3334">
        <w:trPr>
          <w:trHeight w:val="16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29B00" w14:textId="13038AF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3" w:type="pct"/>
          </w:tcPr>
          <w:p w14:paraId="38E1235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016BB38" w14:textId="07AD94E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480" w:type="pct"/>
            <w:shd w:val="clear" w:color="auto" w:fill="auto"/>
          </w:tcPr>
          <w:p w14:paraId="731926A9" w14:textId="2936460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3" w:type="pct"/>
          </w:tcPr>
          <w:p w14:paraId="26ED210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217BD5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3C873C0" w14:textId="76B0949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583" w:type="pct"/>
            <w:shd w:val="clear" w:color="auto" w:fill="auto"/>
          </w:tcPr>
          <w:p w14:paraId="0C0D5403" w14:textId="6F40952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3" w:type="pct"/>
          </w:tcPr>
          <w:p w14:paraId="765CA09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A89FF8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B1D8256" w14:textId="59C653CE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61E0D56" w14:textId="4AC6A2EC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8774AA" w:rsidRPr="00E1763A" w14:paraId="2BCEFD82" w14:textId="77777777" w:rsidTr="007F3334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1E6E4" w14:textId="456912C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bA1c (%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, mmol/mol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" w:type="pct"/>
          </w:tcPr>
          <w:p w14:paraId="43A3833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EE566E" w14:textId="2229216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480" w:type="pct"/>
            <w:shd w:val="clear" w:color="auto" w:fill="auto"/>
          </w:tcPr>
          <w:p w14:paraId="3C76BEA9" w14:textId="1EF45D3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3" w:type="pct"/>
          </w:tcPr>
          <w:p w14:paraId="327D273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6576B2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2B6E47A" w14:textId="1BA6090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583" w:type="pct"/>
            <w:shd w:val="clear" w:color="auto" w:fill="auto"/>
          </w:tcPr>
          <w:p w14:paraId="1D67FB55" w14:textId="4BB4222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3" w:type="pct"/>
          </w:tcPr>
          <w:p w14:paraId="3921ABA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BC2A28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4E1B064" w14:textId="48EAD101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138D1A1" w14:textId="2DB59515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</w:tr>
      <w:tr w:rsidR="008774AA" w:rsidRPr="00E1763A" w14:paraId="6971F0D0" w14:textId="77777777" w:rsidTr="007F3334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02CFB" w14:textId="376EB63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3" w:type="pct"/>
          </w:tcPr>
          <w:p w14:paraId="392A815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B08627" w14:textId="1FA8E22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480" w:type="pct"/>
            <w:shd w:val="clear" w:color="auto" w:fill="auto"/>
          </w:tcPr>
          <w:p w14:paraId="45174BB4" w14:textId="2CF967A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3" w:type="pct"/>
          </w:tcPr>
          <w:p w14:paraId="29C0017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604501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80C4B1" w14:textId="588E6A1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583" w:type="pct"/>
            <w:shd w:val="clear" w:color="auto" w:fill="auto"/>
          </w:tcPr>
          <w:p w14:paraId="1D068156" w14:textId="6A88B1D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3" w:type="pct"/>
          </w:tcPr>
          <w:p w14:paraId="1D9C7B3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72F9E9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8E39D69" w14:textId="781E6934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F1A9278" w14:textId="5439D4FC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8774AA" w:rsidRPr="00E1763A" w14:paraId="306C681D" w14:textId="77777777" w:rsidTr="007F3334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05911" w14:textId="73D1428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</w:t>
            </w:r>
          </w:p>
        </w:tc>
        <w:tc>
          <w:tcPr>
            <w:tcW w:w="3" w:type="pct"/>
          </w:tcPr>
          <w:p w14:paraId="00D5C48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3E169B4" w14:textId="77098DC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480" w:type="pct"/>
            <w:shd w:val="clear" w:color="auto" w:fill="auto"/>
          </w:tcPr>
          <w:p w14:paraId="19A0DF22" w14:textId="4491535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3" w:type="pct"/>
          </w:tcPr>
          <w:p w14:paraId="4B9CD7E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B14ACF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33CB701" w14:textId="191C96B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583" w:type="pct"/>
            <w:shd w:val="clear" w:color="auto" w:fill="auto"/>
          </w:tcPr>
          <w:p w14:paraId="0B458672" w14:textId="78CF017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" w:type="pct"/>
          </w:tcPr>
          <w:p w14:paraId="0543782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865B84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15C4208" w14:textId="3DFA271E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B5E0181" w14:textId="2993E31E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8774AA" w:rsidRPr="00E1763A" w14:paraId="36D2B844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2E77E" w14:textId="61F91F44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 *</w:t>
            </w:r>
          </w:p>
        </w:tc>
        <w:tc>
          <w:tcPr>
            <w:tcW w:w="3" w:type="pct"/>
          </w:tcPr>
          <w:p w14:paraId="20D7A72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C33C5CE" w14:textId="16377CF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480" w:type="pct"/>
            <w:shd w:val="clear" w:color="auto" w:fill="auto"/>
          </w:tcPr>
          <w:p w14:paraId="39382C61" w14:textId="69C0C37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3" w:type="pct"/>
          </w:tcPr>
          <w:p w14:paraId="3B0B561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CF2637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9DE54B3" w14:textId="3877E5E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583" w:type="pct"/>
            <w:shd w:val="clear" w:color="auto" w:fill="auto"/>
          </w:tcPr>
          <w:p w14:paraId="21641EA9" w14:textId="6ABCC22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3" w:type="pct"/>
          </w:tcPr>
          <w:p w14:paraId="18F905C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45E4DC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0D97EAA" w14:textId="5FCE44DF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2DD1746" w14:textId="16CE0A87" w:rsidR="008774AA" w:rsidRPr="00E1763A" w:rsidRDefault="009E3371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8774AA" w:rsidRPr="00E1763A" w14:paraId="516D68E7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3C864" w14:textId="5A303FDF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s (mg/dL) *</w:t>
            </w:r>
          </w:p>
        </w:tc>
        <w:tc>
          <w:tcPr>
            <w:tcW w:w="3" w:type="pct"/>
          </w:tcPr>
          <w:p w14:paraId="3F5B8D4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648AF2C" w14:textId="2317F35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480" w:type="pct"/>
            <w:shd w:val="clear" w:color="auto" w:fill="auto"/>
          </w:tcPr>
          <w:p w14:paraId="1D74E98D" w14:textId="68DE35A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3" w:type="pct"/>
          </w:tcPr>
          <w:p w14:paraId="2930936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7938D5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2A221EB" w14:textId="6672866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583" w:type="pct"/>
            <w:shd w:val="clear" w:color="auto" w:fill="auto"/>
          </w:tcPr>
          <w:p w14:paraId="20FBE9A6" w14:textId="529AE48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3" w:type="pct"/>
          </w:tcPr>
          <w:p w14:paraId="7B3F3E6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449CFA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EAF4800" w14:textId="51EF2858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56A1327" w14:textId="46BD284B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8774AA" w:rsidRPr="00E1763A" w14:paraId="3C316987" w14:textId="77777777" w:rsidTr="007F3334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E466C" w14:textId="486D2862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3" w:type="pct"/>
          </w:tcPr>
          <w:p w14:paraId="54C09BA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1FA689" w14:textId="2FBD2F9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80" w:type="pct"/>
            <w:shd w:val="clear" w:color="auto" w:fill="auto"/>
          </w:tcPr>
          <w:p w14:paraId="6544CC4E" w14:textId="07D7B19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3" w:type="pct"/>
          </w:tcPr>
          <w:p w14:paraId="1B5EB3F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B2AC63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3035B16" w14:textId="1B3DD0F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583" w:type="pct"/>
            <w:shd w:val="clear" w:color="auto" w:fill="auto"/>
          </w:tcPr>
          <w:p w14:paraId="42CA47CA" w14:textId="2D87010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3" w:type="pct"/>
          </w:tcPr>
          <w:p w14:paraId="6530E05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F1AEF7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760EF0F" w14:textId="640B801B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CBFFBF4" w14:textId="47641189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</w:tr>
      <w:tr w:rsidR="008774AA" w:rsidRPr="00E1763A" w14:paraId="2406C456" w14:textId="77777777" w:rsidTr="007F3334">
        <w:trPr>
          <w:trHeight w:val="17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A2820" w14:textId="5918120C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LT (IU/L) *</w:t>
            </w:r>
          </w:p>
        </w:tc>
        <w:tc>
          <w:tcPr>
            <w:tcW w:w="3" w:type="pct"/>
          </w:tcPr>
          <w:p w14:paraId="70D2236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A5D13B" w14:textId="78C4996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480" w:type="pct"/>
            <w:shd w:val="clear" w:color="auto" w:fill="auto"/>
          </w:tcPr>
          <w:p w14:paraId="1C58ACF6" w14:textId="293D594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3" w:type="pct"/>
          </w:tcPr>
          <w:p w14:paraId="10F01BC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665926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1AE6AB5" w14:textId="2F3F4D3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583" w:type="pct"/>
            <w:shd w:val="clear" w:color="auto" w:fill="auto"/>
          </w:tcPr>
          <w:p w14:paraId="7B40942B" w14:textId="2A81675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3" w:type="pct"/>
          </w:tcPr>
          <w:p w14:paraId="77811D7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F547B8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712E7E4" w14:textId="5105C017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B57027A" w14:textId="006A19FF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</w:tr>
      <w:tr w:rsidR="008774AA" w:rsidRPr="00E1763A" w14:paraId="657995FD" w14:textId="77777777" w:rsidTr="007F3334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6CBB1" w14:textId="433AE63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γGTP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IU/L) *</w:t>
            </w:r>
          </w:p>
        </w:tc>
        <w:tc>
          <w:tcPr>
            <w:tcW w:w="3" w:type="pct"/>
          </w:tcPr>
          <w:p w14:paraId="43E124D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F4EEFEC" w14:textId="3196213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480" w:type="pct"/>
            <w:shd w:val="clear" w:color="auto" w:fill="auto"/>
          </w:tcPr>
          <w:p w14:paraId="025703D5" w14:textId="678494C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3" w:type="pct"/>
          </w:tcPr>
          <w:p w14:paraId="5F3AC6B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CE6272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4782D39" w14:textId="4165FE7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583" w:type="pct"/>
            <w:shd w:val="clear" w:color="auto" w:fill="auto"/>
          </w:tcPr>
          <w:p w14:paraId="216BD6E0" w14:textId="00E1271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3" w:type="pct"/>
          </w:tcPr>
          <w:p w14:paraId="411F09D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EC88AD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E8333DE" w14:textId="7316E68C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A69BCB8" w14:textId="365E456A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8774AA" w:rsidRPr="00E1763A" w14:paraId="3EC6A7D1" w14:textId="77777777" w:rsidTr="007F3334">
        <w:trPr>
          <w:trHeight w:val="28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BFF21" w14:textId="5B3C049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23F73DE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F0E8123" w14:textId="644C0AF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480" w:type="pct"/>
            <w:shd w:val="clear" w:color="auto" w:fill="auto"/>
          </w:tcPr>
          <w:p w14:paraId="4A7CFAB9" w14:textId="544E089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3" w:type="pct"/>
          </w:tcPr>
          <w:p w14:paraId="37AB715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727B9D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A10955D" w14:textId="58A4F50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83" w:type="pct"/>
            <w:shd w:val="clear" w:color="auto" w:fill="auto"/>
          </w:tcPr>
          <w:p w14:paraId="493EF617" w14:textId="4B598B7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3" w:type="pct"/>
          </w:tcPr>
          <w:p w14:paraId="0F739A0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0E82DC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630BFC0" w14:textId="12D37BB8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738F2C7" w14:textId="6D0CB14E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8774AA" w:rsidRPr="00E1763A" w14:paraId="6CB27E81" w14:textId="77777777" w:rsidTr="007F3334">
        <w:trPr>
          <w:trHeight w:val="15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0C980" w14:textId="358B704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3" w:type="pct"/>
          </w:tcPr>
          <w:p w14:paraId="12DF25C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5B8AA1F" w14:textId="50AD492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480" w:type="pct"/>
            <w:shd w:val="clear" w:color="auto" w:fill="auto"/>
          </w:tcPr>
          <w:p w14:paraId="68631989" w14:textId="22DD0A8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3" w:type="pct"/>
          </w:tcPr>
          <w:p w14:paraId="3CD7986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5FE760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02660B" w14:textId="45489C8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583" w:type="pct"/>
            <w:shd w:val="clear" w:color="auto" w:fill="auto"/>
          </w:tcPr>
          <w:p w14:paraId="3D11B818" w14:textId="0DA93B9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3" w:type="pct"/>
          </w:tcPr>
          <w:p w14:paraId="6BD0538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222121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01D4D2E" w14:textId="6F059CA0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F26C077" w14:textId="74D42776" w:rsidR="008774AA" w:rsidRPr="00E1763A" w:rsidRDefault="00DF398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8774AA" w:rsidRPr="00E1763A" w14:paraId="41049587" w14:textId="77777777" w:rsidTr="007F3334">
        <w:trPr>
          <w:trHeight w:val="61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D2C9E" w14:textId="319D083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rine albumin/Cre (mg/</w:t>
            </w: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gCre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69E59BA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891A2C0" w14:textId="14E9CC5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761D58FE" w14:textId="684FE8C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EEBFFC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EC0911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C8A2B37" w14:textId="305FB5D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14:paraId="3BA8C85A" w14:textId="62CFFCD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551B09B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094FEC2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A242D26" w14:textId="778EA712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4EA7D" w14:textId="099E3ECB" w:rsidR="008774AA" w:rsidRPr="00E1763A" w:rsidRDefault="002178E8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</w:tr>
    </w:tbl>
    <w:p w14:paraId="0C41D9F5" w14:textId="77777777" w:rsidR="008774AA" w:rsidRPr="00E1763A" w:rsidRDefault="008774AA" w:rsidP="00867F74">
      <w:pPr>
        <w:rPr>
          <w:rFonts w:ascii="Times New Roman" w:hAnsi="Times New Roman" w:cs="Times New Roman"/>
          <w:sz w:val="24"/>
          <w:szCs w:val="24"/>
        </w:rPr>
      </w:pPr>
    </w:p>
    <w:p w14:paraId="2BA6DAE1" w14:textId="3CB517E4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 xml:space="preserve">AST, Aspartate aminotransferase; ALT, Alanine aminotransferase; BMI, Body mass index; CPR index, C-peptide immunoreactivity index; eGFR, Estimated glomerular filtration rate; FIB-4 index, fibrosis index based on four factors; </w:t>
      </w:r>
      <w:proofErr w:type="spellStart"/>
      <w:r w:rsidRPr="00E1763A">
        <w:rPr>
          <w:rFonts w:ascii="Times New Roman" w:hAnsi="Times New Roman" w:cs="Times New Roman"/>
          <w:sz w:val="24"/>
          <w:szCs w:val="24"/>
        </w:rPr>
        <w:t>γGTP</w:t>
      </w:r>
      <w:proofErr w:type="spellEnd"/>
      <w:r w:rsidRPr="00E1763A">
        <w:rPr>
          <w:rFonts w:ascii="Times New Roman" w:hAnsi="Times New Roman" w:cs="Times New Roman"/>
          <w:sz w:val="24"/>
          <w:szCs w:val="24"/>
        </w:rPr>
        <w:t xml:space="preserve">, γ-glutamyl transpeptidase; </w:t>
      </w:r>
      <w:r w:rsidR="00D65157" w:rsidRPr="00E1763A">
        <w:rPr>
          <w:rFonts w:ascii="Times New Roman" w:hAnsi="Times New Roman" w:cs="Times New Roman"/>
          <w:sz w:val="24"/>
          <w:szCs w:val="24"/>
        </w:rPr>
        <w:t xml:space="preserve">HOMA-IR, Homeostasis model assessment of </w:t>
      </w:r>
      <w:r w:rsidR="00D65157" w:rsidRPr="00E1763A">
        <w:rPr>
          <w:rFonts w:ascii="Times New Roman" w:hAnsi="Times New Roman" w:cs="Times New Roman"/>
          <w:sz w:val="24"/>
          <w:szCs w:val="24"/>
        </w:rPr>
        <w:lastRenderedPageBreak/>
        <w:t xml:space="preserve">insulin resistance; </w:t>
      </w:r>
      <w:r w:rsidRPr="00E1763A">
        <w:rPr>
          <w:rFonts w:ascii="Times New Roman" w:hAnsi="Times New Roman" w:cs="Times New Roman"/>
          <w:sz w:val="24"/>
          <w:szCs w:val="24"/>
        </w:rPr>
        <w:t>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>%β, Homeostasis model assessment for β-cell function; 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 xml:space="preserve">%S, Homeostasis model assessment for insulin sensitivity; </w:t>
      </w:r>
      <w:r w:rsidRPr="00E1763A">
        <w:rPr>
          <w:rFonts w:ascii="Times New Roman" w:hAnsi="Times New Roman" w:cs="Times New Roman" w:hint="eastAsia"/>
          <w:sz w:val="24"/>
          <w:szCs w:val="24"/>
        </w:rPr>
        <w:t>HDL</w:t>
      </w:r>
      <w:r w:rsidRPr="00E1763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>cholesterol, High-density lipoprotein cholesterol; LDL</w:t>
      </w:r>
      <w:r w:rsidRPr="00E1763A">
        <w:rPr>
          <w:rFonts w:ascii="Times New Roman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cholesterol, Low-density lipoprotein cholesterol; </w:t>
      </w:r>
      <w:r w:rsidRPr="00E1763A">
        <w:rPr>
          <w:rFonts w:ascii="Times New Roman" w:hAnsi="Times New Roman" w:cs="Times New Roman"/>
          <w:sz w:val="24"/>
          <w:szCs w:val="24"/>
        </w:rPr>
        <w:t>NGT, Normal glucose tolerance; T2DM, Type 2 diabetes; QUICKI, Quantitative insulin sensitivity check index</w:t>
      </w:r>
    </w:p>
    <w:p w14:paraId="3B27B2F2" w14:textId="617C815A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>Univariate and multivariate linear regression analyses adjusted for age and sex (Model 1)</w:t>
      </w:r>
      <w:r w:rsidR="00D268D6" w:rsidRPr="00E1763A">
        <w:rPr>
          <w:rFonts w:ascii="Times New Roman" w:hAnsi="Times New Roman" w:cs="Times New Roman"/>
          <w:sz w:val="24"/>
          <w:szCs w:val="24"/>
        </w:rPr>
        <w:t>,</w:t>
      </w:r>
      <w:r w:rsidRPr="00E1763A">
        <w:rPr>
          <w:rFonts w:ascii="Times New Roman" w:hAnsi="Times New Roman" w:cs="Times New Roman"/>
          <w:sz w:val="24"/>
          <w:szCs w:val="24"/>
        </w:rPr>
        <w:t xml:space="preserve"> and age, sex, and BMI (Model 2) were performed to evaluate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763A">
        <w:rPr>
          <w:rFonts w:ascii="Times New Roman" w:hAnsi="Times New Roman" w:cs="Times New Roman"/>
          <w:sz w:val="24"/>
          <w:szCs w:val="24"/>
        </w:rPr>
        <w:t>the correlation between serum SerpinB1 levels and metabolic parameters.</w:t>
      </w:r>
    </w:p>
    <w:p w14:paraId="7D08B325" w14:textId="777E6FAC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 w:hint="eastAsia"/>
          <w:sz w:val="24"/>
          <w:szCs w:val="24"/>
        </w:rPr>
        <w:t>*</w:t>
      </w:r>
      <w:r w:rsidRPr="00E1763A">
        <w:rPr>
          <w:rFonts w:ascii="Times New Roman" w:hAnsi="Times New Roman" w:cs="Times New Roman"/>
          <w:sz w:val="24"/>
          <w:szCs w:val="24"/>
        </w:rPr>
        <w:t xml:space="preserve"> Variables and serum </w:t>
      </w:r>
      <w:r w:rsidR="00D268D6" w:rsidRPr="00E1763A">
        <w:rPr>
          <w:rFonts w:ascii="Times New Roman" w:hAnsi="Times New Roman" w:cs="Times New Roman"/>
          <w:sz w:val="24"/>
          <w:szCs w:val="24"/>
        </w:rPr>
        <w:t>S</w:t>
      </w:r>
      <w:r w:rsidRPr="00E1763A">
        <w:rPr>
          <w:rFonts w:ascii="Times New Roman" w:hAnsi="Times New Roman" w:cs="Times New Roman"/>
          <w:sz w:val="24"/>
          <w:szCs w:val="24"/>
        </w:rPr>
        <w:t xml:space="preserve">erpinB1 levels were log-transformed. </w:t>
      </w:r>
    </w:p>
    <w:p w14:paraId="76860AA3" w14:textId="074BCA6C" w:rsidR="00440A25" w:rsidRPr="00E1763A" w:rsidRDefault="00440A25" w:rsidP="00FB12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14829" w14:textId="20B04C28" w:rsidR="004A4C4B" w:rsidRPr="00E1763A" w:rsidRDefault="004A4C4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5D283F" w14:textId="0DF19945" w:rsidR="00FB12AA" w:rsidRPr="00E1763A" w:rsidRDefault="00FB12AA" w:rsidP="00FB12AA">
      <w:pPr>
        <w:rPr>
          <w:rFonts w:ascii="Times New Roman" w:hAnsi="Times New Roman" w:cs="Times New Roman"/>
          <w:b/>
          <w:sz w:val="24"/>
          <w:szCs w:val="24"/>
        </w:rPr>
      </w:pPr>
      <w:r w:rsidRPr="00E17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35F42" w:rsidRPr="00E1763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1763A">
        <w:rPr>
          <w:rFonts w:ascii="Times New Roman" w:hAnsi="Times New Roman" w:cs="Times New Roman"/>
          <w:b/>
          <w:sz w:val="24"/>
          <w:szCs w:val="24"/>
        </w:rPr>
        <w:t xml:space="preserve"> Univariate and multivariate linear regression analyses for serum SerpinB1 levels in T2DM subjects not treated with 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>insulin secretagogues (</w:t>
      </w:r>
      <w:r w:rsidRPr="00E1763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ulfonylureas/glinides</w:t>
      </w:r>
      <w:r w:rsidRPr="00E1763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616DE973" w14:textId="50A1D271" w:rsidR="00FB12AA" w:rsidRPr="00E1763A" w:rsidRDefault="00FB12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7"/>
        <w:gridCol w:w="10"/>
        <w:gridCol w:w="1476"/>
        <w:gridCol w:w="1478"/>
        <w:gridCol w:w="9"/>
        <w:gridCol w:w="9"/>
        <w:gridCol w:w="1795"/>
        <w:gridCol w:w="1795"/>
        <w:gridCol w:w="9"/>
        <w:gridCol w:w="9"/>
        <w:gridCol w:w="2014"/>
        <w:gridCol w:w="2017"/>
      </w:tblGrid>
      <w:tr w:rsidR="00440A25" w:rsidRPr="00E1763A" w14:paraId="53302F2A" w14:textId="77777777" w:rsidTr="008A2B47">
        <w:trPr>
          <w:trHeight w:val="34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2F3D6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EE11CB4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6F590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" w:type="pct"/>
          </w:tcPr>
          <w:p w14:paraId="54D77CCA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9DB254D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2E599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ltivariate (Model 1)</w:t>
            </w:r>
          </w:p>
        </w:tc>
        <w:tc>
          <w:tcPr>
            <w:tcW w:w="3" w:type="pct"/>
          </w:tcPr>
          <w:p w14:paraId="169EE445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</w:tcPr>
          <w:p w14:paraId="68A7DBB1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AA41116" w14:textId="77777777" w:rsidR="00440A25" w:rsidRPr="00E1763A" w:rsidRDefault="00440A25" w:rsidP="008A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Multivariate (Model 2)</w:t>
            </w:r>
          </w:p>
        </w:tc>
      </w:tr>
      <w:tr w:rsidR="008774AA" w:rsidRPr="00E1763A" w14:paraId="4E93A2F1" w14:textId="77777777" w:rsidTr="008A2B47">
        <w:trPr>
          <w:trHeight w:val="324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E449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3EEAF32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67F2151" w14:textId="449763C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E0DD2" w14:textId="7EDAA91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0FD512A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C3835B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37203DA" w14:textId="0FFEE20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A8F99" w14:textId="4031C02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6833AC6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216A0B1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384E1D" w14:textId="4B216E7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9A9CC" w14:textId="5C9878F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774AA" w:rsidRPr="00E1763A" w14:paraId="2D36F587" w14:textId="77777777" w:rsidTr="004101C0">
        <w:trPr>
          <w:trHeight w:val="286"/>
        </w:trPr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EDB5C" w14:textId="3A68880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509209C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D8ECBDA" w14:textId="2596079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3A2F1D86" w14:textId="07ADE7B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3C8C616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7082012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6728F8E" w14:textId="48C1F24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A0D88" w14:textId="5379ACB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1AE5F72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14:paraId="0348018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C6EF712" w14:textId="7DE3826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970BE" w14:textId="1C0EA3C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3F08AA6F" w14:textId="77777777" w:rsidTr="004101C0">
        <w:trPr>
          <w:trHeight w:val="26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600FA" w14:textId="11A7096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" w:type="pct"/>
          </w:tcPr>
          <w:p w14:paraId="3A1054D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F942DD4" w14:textId="359F831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480" w:type="pct"/>
            <w:shd w:val="clear" w:color="auto" w:fill="auto"/>
          </w:tcPr>
          <w:p w14:paraId="12AED072" w14:textId="4373FB5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  <w:tc>
          <w:tcPr>
            <w:tcW w:w="3" w:type="pct"/>
          </w:tcPr>
          <w:p w14:paraId="577F624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CE9445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BEF6039" w14:textId="78ADD49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94B4167" w14:textId="3FC1BA1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" w:type="pct"/>
          </w:tcPr>
          <w:p w14:paraId="7718C5F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C6F5B6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711C9E5" w14:textId="060DBDC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07B235D" w14:textId="583673E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41B4AB97" w14:textId="77777777" w:rsidTr="004101C0">
        <w:trPr>
          <w:trHeight w:val="264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F43B5" w14:textId="74D7165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imated duration of diabetes (years)</w:t>
            </w:r>
          </w:p>
        </w:tc>
        <w:tc>
          <w:tcPr>
            <w:tcW w:w="3" w:type="pct"/>
          </w:tcPr>
          <w:p w14:paraId="0F55595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851F9C2" w14:textId="46DD0ECB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480" w:type="pct"/>
            <w:shd w:val="clear" w:color="auto" w:fill="auto"/>
          </w:tcPr>
          <w:p w14:paraId="5BE7716C" w14:textId="2042DC16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3" w:type="pct"/>
          </w:tcPr>
          <w:p w14:paraId="58F7364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EEAB0F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C93C5C7" w14:textId="4D23F103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C173929" w14:textId="62F76D9F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  <w:tc>
          <w:tcPr>
            <w:tcW w:w="3" w:type="pct"/>
          </w:tcPr>
          <w:p w14:paraId="61F8B9E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DFFBA5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69D6284" w14:textId="67E3909C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ED94EE7" w14:textId="34CF8C4A" w:rsidR="008774AA" w:rsidRPr="00E1763A" w:rsidRDefault="00727FD5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</w:tr>
      <w:tr w:rsidR="008774AA" w:rsidRPr="00E1763A" w14:paraId="463F1684" w14:textId="77777777" w:rsidTr="007C0287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B27981F" w14:textId="7540DE9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BMI *</w:t>
            </w:r>
          </w:p>
        </w:tc>
        <w:tc>
          <w:tcPr>
            <w:tcW w:w="3" w:type="pct"/>
          </w:tcPr>
          <w:p w14:paraId="4903B60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E6BF3EE" w14:textId="537F16F8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480" w:type="pct"/>
            <w:shd w:val="clear" w:color="auto" w:fill="auto"/>
          </w:tcPr>
          <w:p w14:paraId="7E79B7D1" w14:textId="4DA10F6B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3" w:type="pct"/>
          </w:tcPr>
          <w:p w14:paraId="1E8DBC4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E7C79E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5DA720" w14:textId="35FB5A0F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583" w:type="pct"/>
            <w:shd w:val="clear" w:color="auto" w:fill="auto"/>
          </w:tcPr>
          <w:p w14:paraId="4BE15B67" w14:textId="06BAD3C3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3" w:type="pct"/>
          </w:tcPr>
          <w:p w14:paraId="1F7C640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215F95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00B8388" w14:textId="3C0A35DF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4C1B4B9" w14:textId="6EC17FA1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774AA" w:rsidRPr="00E1763A" w14:paraId="6BAAA2A5" w14:textId="77777777" w:rsidTr="007C0287">
        <w:trPr>
          <w:trHeight w:val="246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FA2C9" w14:textId="505A25A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cm) *</w:t>
            </w:r>
          </w:p>
        </w:tc>
        <w:tc>
          <w:tcPr>
            <w:tcW w:w="3" w:type="pct"/>
          </w:tcPr>
          <w:p w14:paraId="7324FB3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CC76E09" w14:textId="36D9683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480" w:type="pct"/>
            <w:shd w:val="clear" w:color="auto" w:fill="auto"/>
          </w:tcPr>
          <w:p w14:paraId="39D53A7E" w14:textId="4D7FF8D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3" w:type="pct"/>
          </w:tcPr>
          <w:p w14:paraId="4431CAE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542565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CF80215" w14:textId="485A8FF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583" w:type="pct"/>
            <w:shd w:val="clear" w:color="auto" w:fill="auto"/>
          </w:tcPr>
          <w:p w14:paraId="7174A05D" w14:textId="555101E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3" w:type="pct"/>
          </w:tcPr>
          <w:p w14:paraId="22390D9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1CB32C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B6886E3" w14:textId="0F484D5C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40B96F3" w14:textId="2AD5BD3B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8774AA" w:rsidRPr="00E1763A" w14:paraId="05CDC16C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E80E4" w14:textId="1D2C86F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ystolic blood pressure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3" w:type="pct"/>
          </w:tcPr>
          <w:p w14:paraId="6F13627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5B6A0C4" w14:textId="417A61C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480" w:type="pct"/>
            <w:shd w:val="clear" w:color="auto" w:fill="auto"/>
          </w:tcPr>
          <w:p w14:paraId="5A425824" w14:textId="0F057A3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3" w:type="pct"/>
          </w:tcPr>
          <w:p w14:paraId="3E3C4E3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A919ED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F86CE62" w14:textId="1FC3676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583" w:type="pct"/>
            <w:shd w:val="clear" w:color="auto" w:fill="auto"/>
          </w:tcPr>
          <w:p w14:paraId="61A85540" w14:textId="26624B0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3" w:type="pct"/>
          </w:tcPr>
          <w:p w14:paraId="11DB555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664A87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E9FC53A" w14:textId="7A269EE4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25E46C4" w14:textId="2E89541C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8774AA" w:rsidRPr="00E1763A" w14:paraId="7BC4D394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1F525" w14:textId="11E318A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Diastolic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lood pressure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3" w:type="pct"/>
          </w:tcPr>
          <w:p w14:paraId="31A66D0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8B15E30" w14:textId="602F4E6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480" w:type="pct"/>
            <w:shd w:val="clear" w:color="auto" w:fill="auto"/>
          </w:tcPr>
          <w:p w14:paraId="27773D91" w14:textId="11E0846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3" w:type="pct"/>
          </w:tcPr>
          <w:p w14:paraId="2481AD4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DE07EB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690B3E" w14:textId="23E64F3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583" w:type="pct"/>
            <w:shd w:val="clear" w:color="auto" w:fill="auto"/>
          </w:tcPr>
          <w:p w14:paraId="00E1132F" w14:textId="557A103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3" w:type="pct"/>
          </w:tcPr>
          <w:p w14:paraId="55A9946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5AEA18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776F414" w14:textId="0C494885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97EAD23" w14:textId="2128184F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8774AA" w:rsidRPr="00E1763A" w14:paraId="3897A90F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5D9FD" w14:textId="574BCD9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blood glucose (mg/dL) *</w:t>
            </w:r>
          </w:p>
        </w:tc>
        <w:tc>
          <w:tcPr>
            <w:tcW w:w="3" w:type="pct"/>
          </w:tcPr>
          <w:p w14:paraId="1AB8974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68F5202" w14:textId="6D43AD2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480" w:type="pct"/>
            <w:shd w:val="clear" w:color="auto" w:fill="auto"/>
          </w:tcPr>
          <w:p w14:paraId="3349F5D0" w14:textId="5857375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3" w:type="pct"/>
          </w:tcPr>
          <w:p w14:paraId="3767F34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9ED701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4F124A1" w14:textId="46CC743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583" w:type="pct"/>
            <w:shd w:val="clear" w:color="auto" w:fill="auto"/>
          </w:tcPr>
          <w:p w14:paraId="0216EFE9" w14:textId="2C92DC8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" w:type="pct"/>
          </w:tcPr>
          <w:p w14:paraId="44FE72B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082E13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80707EB" w14:textId="44AC49C8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0C7B5D5" w14:textId="6B2B2F20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8774AA" w:rsidRPr="00E1763A" w14:paraId="2D4BB70D" w14:textId="77777777" w:rsidTr="007C0287">
        <w:trPr>
          <w:trHeight w:val="18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D87E1" w14:textId="294067E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IU</w:t>
            </w:r>
            <w:proofErr w:type="spellEnd"/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" w:type="pct"/>
          </w:tcPr>
          <w:p w14:paraId="2C929E0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FC448FC" w14:textId="24F2F40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480" w:type="pct"/>
            <w:shd w:val="clear" w:color="auto" w:fill="auto"/>
          </w:tcPr>
          <w:p w14:paraId="78309CFF" w14:textId="178867D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3" w:type="pct"/>
          </w:tcPr>
          <w:p w14:paraId="7C03DE5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B75AB9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C457131" w14:textId="19225D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583" w:type="pct"/>
            <w:shd w:val="clear" w:color="auto" w:fill="auto"/>
          </w:tcPr>
          <w:p w14:paraId="7F141F64" w14:textId="566869D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3" w:type="pct"/>
          </w:tcPr>
          <w:p w14:paraId="4205412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EA2534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462D020" w14:textId="372C541C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DD7079C" w14:textId="6CC901F4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8774AA" w:rsidRPr="00E1763A" w14:paraId="7EC9DB88" w14:textId="77777777" w:rsidTr="007C0287">
        <w:trPr>
          <w:trHeight w:val="170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A3D39" w14:textId="42E3F17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-peptide (ng/mL)</w:t>
            </w:r>
          </w:p>
        </w:tc>
        <w:tc>
          <w:tcPr>
            <w:tcW w:w="3" w:type="pct"/>
          </w:tcPr>
          <w:p w14:paraId="1FCB82D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D66F806" w14:textId="67047EE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480" w:type="pct"/>
            <w:shd w:val="clear" w:color="auto" w:fill="auto"/>
          </w:tcPr>
          <w:p w14:paraId="5245E56E" w14:textId="3284DE3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3" w:type="pct"/>
          </w:tcPr>
          <w:p w14:paraId="5E7F925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F1DE43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8C96FFF" w14:textId="7EB0F4C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583" w:type="pct"/>
            <w:shd w:val="clear" w:color="auto" w:fill="auto"/>
          </w:tcPr>
          <w:p w14:paraId="02DA44D6" w14:textId="65AB85C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3" w:type="pct"/>
          </w:tcPr>
          <w:p w14:paraId="0A8F65E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A448C6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CA710B" w14:textId="29C13C2F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B5FA1AA" w14:textId="657E5C80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</w:tr>
      <w:tr w:rsidR="008774AA" w:rsidRPr="00E1763A" w14:paraId="448BCBA6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7FC60" w14:textId="0B0C627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3" w:type="pct"/>
          </w:tcPr>
          <w:p w14:paraId="6499AE0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6B69430" w14:textId="633DD064" w:rsidR="008774AA" w:rsidRPr="00E1763A" w:rsidRDefault="000462C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480" w:type="pct"/>
            <w:shd w:val="clear" w:color="auto" w:fill="auto"/>
          </w:tcPr>
          <w:p w14:paraId="555FFE7B" w14:textId="56C44FE3" w:rsidR="008774AA" w:rsidRPr="00E1763A" w:rsidRDefault="000462C6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3" w:type="pct"/>
          </w:tcPr>
          <w:p w14:paraId="5EB2971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45A2D9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29489A0" w14:textId="1DBE9144" w:rsidR="008774AA" w:rsidRPr="00E1763A" w:rsidRDefault="007F682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583" w:type="pct"/>
            <w:shd w:val="clear" w:color="auto" w:fill="auto"/>
          </w:tcPr>
          <w:p w14:paraId="67706B55" w14:textId="2CF39E53" w:rsidR="008774AA" w:rsidRPr="00E1763A" w:rsidRDefault="007F682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3" w:type="pct"/>
          </w:tcPr>
          <w:p w14:paraId="5ED27C2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BF21A6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1EB64F1" w14:textId="59AE6ED5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E8C39A1" w14:textId="3721D532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8774AA" w:rsidRPr="00E1763A" w14:paraId="0810DC9A" w14:textId="77777777" w:rsidTr="007C0287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2108A4D" w14:textId="5043266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β *</w:t>
            </w:r>
          </w:p>
        </w:tc>
        <w:tc>
          <w:tcPr>
            <w:tcW w:w="3" w:type="pct"/>
          </w:tcPr>
          <w:p w14:paraId="0F96948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ECBB4E4" w14:textId="2E4E120A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480" w:type="pct"/>
            <w:shd w:val="clear" w:color="auto" w:fill="auto"/>
          </w:tcPr>
          <w:p w14:paraId="07E73FC3" w14:textId="0416E19A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3" w:type="pct"/>
          </w:tcPr>
          <w:p w14:paraId="4D85C06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F3321D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7A5D03C" w14:textId="00381D81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583" w:type="pct"/>
            <w:shd w:val="clear" w:color="auto" w:fill="auto"/>
          </w:tcPr>
          <w:p w14:paraId="7F3237D4" w14:textId="03D09B29" w:rsidR="008774AA" w:rsidRPr="00E1763A" w:rsidRDefault="008774AA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3" w:type="pct"/>
          </w:tcPr>
          <w:p w14:paraId="4494BC6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90C5C9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A49B86C" w14:textId="3B3707A7" w:rsidR="008774AA" w:rsidRPr="00E1763A" w:rsidRDefault="00B631ED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934C25A" w14:textId="305298FC" w:rsidR="008774AA" w:rsidRPr="00E1763A" w:rsidRDefault="00B631ED" w:rsidP="008774AA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eastAsia="ＭＳ 明朝" w:hAnsi="Times New Roman" w:cs="Times New Roman"/>
                <w:sz w:val="24"/>
                <w:szCs w:val="24"/>
              </w:rPr>
              <w:t>.117</w:t>
            </w:r>
          </w:p>
        </w:tc>
      </w:tr>
      <w:tr w:rsidR="008774AA" w:rsidRPr="00E1763A" w14:paraId="02C74357" w14:textId="77777777" w:rsidTr="007C0287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BB4A0" w14:textId="1878B67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327D05D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155C6ED" w14:textId="7CD98DD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480" w:type="pct"/>
            <w:shd w:val="clear" w:color="auto" w:fill="auto"/>
          </w:tcPr>
          <w:p w14:paraId="52BD1FF4" w14:textId="4124249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3" w:type="pct"/>
          </w:tcPr>
          <w:p w14:paraId="3C7FB3C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A2099F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FBF1C7B" w14:textId="74DD175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583" w:type="pct"/>
            <w:shd w:val="clear" w:color="auto" w:fill="auto"/>
          </w:tcPr>
          <w:p w14:paraId="01B4514F" w14:textId="60D5233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3" w:type="pct"/>
          </w:tcPr>
          <w:p w14:paraId="7DA0072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F3E8F7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E1309EC" w14:textId="710F2D44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B706B0A" w14:textId="2D0AC620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92</w:t>
            </w:r>
          </w:p>
        </w:tc>
      </w:tr>
      <w:tr w:rsidR="008774AA" w:rsidRPr="00E1763A" w14:paraId="4F81D5DE" w14:textId="77777777" w:rsidTr="007C0287">
        <w:trPr>
          <w:trHeight w:val="21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F18E1" w14:textId="270E26C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OMA2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%S *</w:t>
            </w:r>
          </w:p>
        </w:tc>
        <w:tc>
          <w:tcPr>
            <w:tcW w:w="3" w:type="pct"/>
          </w:tcPr>
          <w:p w14:paraId="0E1A3308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E24625F" w14:textId="229D5FE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480" w:type="pct"/>
            <w:shd w:val="clear" w:color="auto" w:fill="auto"/>
          </w:tcPr>
          <w:p w14:paraId="74DE8D48" w14:textId="0A74AB4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3" w:type="pct"/>
          </w:tcPr>
          <w:p w14:paraId="18DEFAE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D4BE0D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2FE1E35" w14:textId="6BB5722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583" w:type="pct"/>
            <w:shd w:val="clear" w:color="auto" w:fill="auto"/>
          </w:tcPr>
          <w:p w14:paraId="09D99945" w14:textId="2AE9860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3" w:type="pct"/>
          </w:tcPr>
          <w:p w14:paraId="7BD9A08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6EFC77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7C4D0AB" w14:textId="0EEFD751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485E3D2" w14:textId="61D27811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8774AA" w:rsidRPr="00E1763A" w14:paraId="6ABEBA57" w14:textId="77777777" w:rsidTr="007C0287">
        <w:trPr>
          <w:trHeight w:val="16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672C0" w14:textId="4BD6960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3" w:type="pct"/>
          </w:tcPr>
          <w:p w14:paraId="039D061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9FE9D9B" w14:textId="38DADF5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480" w:type="pct"/>
            <w:shd w:val="clear" w:color="auto" w:fill="auto"/>
          </w:tcPr>
          <w:p w14:paraId="77F11E91" w14:textId="3FB7CB3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3" w:type="pct"/>
          </w:tcPr>
          <w:p w14:paraId="782EAA04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13D59B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9A75125" w14:textId="5BC7B38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583" w:type="pct"/>
            <w:shd w:val="clear" w:color="auto" w:fill="auto"/>
          </w:tcPr>
          <w:p w14:paraId="42E0AA7E" w14:textId="17400F7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3" w:type="pct"/>
          </w:tcPr>
          <w:p w14:paraId="3FF98A8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3432B7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2E73B57" w14:textId="53C82A29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BDC3A8B" w14:textId="711F0106" w:rsidR="008774AA" w:rsidRPr="00E1763A" w:rsidRDefault="00351C1C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8774AA" w:rsidRPr="00E1763A" w14:paraId="3FBFB2C6" w14:textId="77777777" w:rsidTr="007C0287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F7F43" w14:textId="32A9325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HbA1c (%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, mmol/mol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" w:type="pct"/>
          </w:tcPr>
          <w:p w14:paraId="31C1F72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9331D0E" w14:textId="08FB4A4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480" w:type="pct"/>
            <w:shd w:val="clear" w:color="auto" w:fill="auto"/>
          </w:tcPr>
          <w:p w14:paraId="38EEA164" w14:textId="2B5C7A9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3" w:type="pct"/>
          </w:tcPr>
          <w:p w14:paraId="35B2442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12EE842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350DE80" w14:textId="0F9E7A5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583" w:type="pct"/>
            <w:shd w:val="clear" w:color="auto" w:fill="auto"/>
          </w:tcPr>
          <w:p w14:paraId="3074CAE3" w14:textId="4DC805D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</w:tc>
        <w:tc>
          <w:tcPr>
            <w:tcW w:w="3" w:type="pct"/>
          </w:tcPr>
          <w:p w14:paraId="0B9840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ADC428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EF0F88E" w14:textId="20C67477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D7C2C64" w14:textId="10C078E5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</w:tr>
      <w:tr w:rsidR="008774AA" w:rsidRPr="00E1763A" w14:paraId="7EFAA245" w14:textId="77777777" w:rsidTr="007C0287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A237B" w14:textId="2474F27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3" w:type="pct"/>
          </w:tcPr>
          <w:p w14:paraId="296FFF7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8A7A97B" w14:textId="15D746E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480" w:type="pct"/>
            <w:shd w:val="clear" w:color="auto" w:fill="auto"/>
          </w:tcPr>
          <w:p w14:paraId="631DB131" w14:textId="7EC6C14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3" w:type="pct"/>
          </w:tcPr>
          <w:p w14:paraId="0523990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1B1FDB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45FA927" w14:textId="0D95DA3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83" w:type="pct"/>
            <w:shd w:val="clear" w:color="auto" w:fill="auto"/>
          </w:tcPr>
          <w:p w14:paraId="44E91C2D" w14:textId="48E104C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3" w:type="pct"/>
          </w:tcPr>
          <w:p w14:paraId="3DEAD07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744CA1E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AEBDCA1" w14:textId="1B80B3F0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57BF1DF" w14:textId="5B2F3BEF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8774AA" w:rsidRPr="00E1763A" w14:paraId="19BEC254" w14:textId="77777777" w:rsidTr="007C0287">
        <w:trPr>
          <w:trHeight w:val="98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01BFD" w14:textId="1FFC26B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holesterol (mg/dL) </w:t>
            </w:r>
          </w:p>
        </w:tc>
        <w:tc>
          <w:tcPr>
            <w:tcW w:w="3" w:type="pct"/>
          </w:tcPr>
          <w:p w14:paraId="00AE9A8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56B940C" w14:textId="29F2EDE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80" w:type="pct"/>
            <w:shd w:val="clear" w:color="auto" w:fill="auto"/>
          </w:tcPr>
          <w:p w14:paraId="4B1B6A20" w14:textId="679DC10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3" w:type="pct"/>
          </w:tcPr>
          <w:p w14:paraId="75C323C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A40F83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9801FBE" w14:textId="7B82661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583" w:type="pct"/>
            <w:shd w:val="clear" w:color="auto" w:fill="auto"/>
          </w:tcPr>
          <w:p w14:paraId="134E7EDD" w14:textId="5492977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3" w:type="pct"/>
          </w:tcPr>
          <w:p w14:paraId="456598A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59E63F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86DA2AC" w14:textId="58377D11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1064CD7" w14:textId="26013DBB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</w:tr>
      <w:tr w:rsidR="008774AA" w:rsidRPr="00E1763A" w14:paraId="5C43E8D9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1CB7C" w14:textId="379BB008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</w:t>
            </w:r>
            <w:r w:rsidRPr="00E176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sterol (mg/dL) *</w:t>
            </w:r>
          </w:p>
        </w:tc>
        <w:tc>
          <w:tcPr>
            <w:tcW w:w="3" w:type="pct"/>
          </w:tcPr>
          <w:p w14:paraId="7F582C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49D525E" w14:textId="2A0260DD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480" w:type="pct"/>
            <w:shd w:val="clear" w:color="auto" w:fill="auto"/>
          </w:tcPr>
          <w:p w14:paraId="526DD3E9" w14:textId="384AD0C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3" w:type="pct"/>
          </w:tcPr>
          <w:p w14:paraId="5A6783E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03C5B8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6915597" w14:textId="16C931F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583" w:type="pct"/>
            <w:shd w:val="clear" w:color="auto" w:fill="auto"/>
          </w:tcPr>
          <w:p w14:paraId="008D5721" w14:textId="3F8E3E4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3" w:type="pct"/>
          </w:tcPr>
          <w:p w14:paraId="4954353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E8ABA4E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B1A052B" w14:textId="78C16B8A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04543B9" w14:textId="3FE1F11E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8774AA" w:rsidRPr="00E1763A" w14:paraId="6F03961B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8A21A" w14:textId="6D16D5A1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s (mg/dL) *</w:t>
            </w:r>
          </w:p>
        </w:tc>
        <w:tc>
          <w:tcPr>
            <w:tcW w:w="3" w:type="pct"/>
          </w:tcPr>
          <w:p w14:paraId="617F8E0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5792A96" w14:textId="293861F9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480" w:type="pct"/>
            <w:shd w:val="clear" w:color="auto" w:fill="auto"/>
          </w:tcPr>
          <w:p w14:paraId="4463C097" w14:textId="731354B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3" w:type="pct"/>
          </w:tcPr>
          <w:p w14:paraId="41E043B0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39180D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007AF84" w14:textId="4EF8CF96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583" w:type="pct"/>
            <w:shd w:val="clear" w:color="auto" w:fill="auto"/>
          </w:tcPr>
          <w:p w14:paraId="11E50969" w14:textId="3A408F8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3" w:type="pct"/>
          </w:tcPr>
          <w:p w14:paraId="1AA6CC4D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BF8609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29D762A" w14:textId="52EC98FD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DCAFAC7" w14:textId="17955B40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</w:tr>
      <w:tr w:rsidR="008774AA" w:rsidRPr="00E1763A" w14:paraId="56E04915" w14:textId="77777777" w:rsidTr="007C0287">
        <w:trPr>
          <w:trHeight w:val="6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286B6" w14:textId="641CDCE1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3" w:type="pct"/>
          </w:tcPr>
          <w:p w14:paraId="3116EC87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77CCCFC" w14:textId="47A5C05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480" w:type="pct"/>
            <w:shd w:val="clear" w:color="auto" w:fill="auto"/>
          </w:tcPr>
          <w:p w14:paraId="69D0C67F" w14:textId="3CD12ED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3" w:type="pct"/>
          </w:tcPr>
          <w:p w14:paraId="095BE60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593957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9DA0605" w14:textId="59CDEB7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83" w:type="pct"/>
            <w:shd w:val="clear" w:color="auto" w:fill="auto"/>
          </w:tcPr>
          <w:p w14:paraId="2C25B719" w14:textId="4BCEA5B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3" w:type="pct"/>
          </w:tcPr>
          <w:p w14:paraId="3DEE0649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F73EDF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D7C2512" w14:textId="7DDFF708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EA6FA62" w14:textId="0F1BB62F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8774AA" w:rsidRPr="00E1763A" w14:paraId="12731025" w14:textId="77777777" w:rsidTr="007C0287">
        <w:trPr>
          <w:trHeight w:val="171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08F68" w14:textId="7320F77E" w:rsidR="008774AA" w:rsidRPr="00E1763A" w:rsidRDefault="008774AA" w:rsidP="008774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ALT (IU/L) *</w:t>
            </w:r>
          </w:p>
        </w:tc>
        <w:tc>
          <w:tcPr>
            <w:tcW w:w="3" w:type="pct"/>
          </w:tcPr>
          <w:p w14:paraId="146A6E6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2198B21" w14:textId="3FFDAD8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80" w:type="pct"/>
            <w:shd w:val="clear" w:color="auto" w:fill="auto"/>
          </w:tcPr>
          <w:p w14:paraId="38FB4F8C" w14:textId="01F7680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3" w:type="pct"/>
          </w:tcPr>
          <w:p w14:paraId="1C27908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34E0E07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320F0E84" w14:textId="51B76E5C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583" w:type="pct"/>
            <w:shd w:val="clear" w:color="auto" w:fill="auto"/>
          </w:tcPr>
          <w:p w14:paraId="06ACB207" w14:textId="0511B151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  <w:tc>
          <w:tcPr>
            <w:tcW w:w="3" w:type="pct"/>
          </w:tcPr>
          <w:p w14:paraId="2A36626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368E0A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69804AF3" w14:textId="4450B0B8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9C84103" w14:textId="72D24C52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8774AA" w:rsidRPr="00E1763A" w14:paraId="705278DD" w14:textId="77777777" w:rsidTr="007C0287">
        <w:trPr>
          <w:trHeight w:val="222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F1F40" w14:textId="34EE5A0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γGTP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 xml:space="preserve"> (IU/L) *</w:t>
            </w:r>
          </w:p>
        </w:tc>
        <w:tc>
          <w:tcPr>
            <w:tcW w:w="3" w:type="pct"/>
          </w:tcPr>
          <w:p w14:paraId="079EC2D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0A5EE8C" w14:textId="0B5E35F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480" w:type="pct"/>
            <w:shd w:val="clear" w:color="auto" w:fill="auto"/>
          </w:tcPr>
          <w:p w14:paraId="28BD6A65" w14:textId="3849671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3" w:type="pct"/>
          </w:tcPr>
          <w:p w14:paraId="05A7702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38611E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969E2A6" w14:textId="12CC278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583" w:type="pct"/>
            <w:shd w:val="clear" w:color="auto" w:fill="auto"/>
          </w:tcPr>
          <w:p w14:paraId="7E28CD52" w14:textId="3D142062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3" w:type="pct"/>
          </w:tcPr>
          <w:p w14:paraId="7E59CCE1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5615CAF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D17A5D2" w14:textId="48D0C17C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F411F17" w14:textId="4F1682AC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8774AA" w:rsidRPr="00E1763A" w14:paraId="7995F0BF" w14:textId="77777777" w:rsidTr="007C0287">
        <w:trPr>
          <w:trHeight w:val="287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3A960" w14:textId="52DF23C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index *</w:t>
            </w:r>
          </w:p>
        </w:tc>
        <w:tc>
          <w:tcPr>
            <w:tcW w:w="3" w:type="pct"/>
          </w:tcPr>
          <w:p w14:paraId="6CB5A1B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F09BB28" w14:textId="73053284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80" w:type="pct"/>
            <w:shd w:val="clear" w:color="auto" w:fill="auto"/>
          </w:tcPr>
          <w:p w14:paraId="035DA0B6" w14:textId="296FD9F5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3" w:type="pct"/>
          </w:tcPr>
          <w:p w14:paraId="39EB1BE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0B9AC9E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C3FAFD4" w14:textId="482B22F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583" w:type="pct"/>
            <w:shd w:val="clear" w:color="auto" w:fill="auto"/>
          </w:tcPr>
          <w:p w14:paraId="424931DB" w14:textId="39EA70D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3" w:type="pct"/>
          </w:tcPr>
          <w:p w14:paraId="0D0A703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648060D2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2C0F4CE1" w14:textId="36DF9FAF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2051F7D" w14:textId="5487AB3F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  <w:tr w:rsidR="008774AA" w:rsidRPr="00E1763A" w14:paraId="26F7066B" w14:textId="77777777" w:rsidTr="007C0287">
        <w:trPr>
          <w:trHeight w:val="93"/>
        </w:trPr>
        <w:tc>
          <w:tcPr>
            <w:tcW w:w="1551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571F2" w14:textId="7F3FE150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3" w:type="pct"/>
          </w:tcPr>
          <w:p w14:paraId="386136A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047B0B3A" w14:textId="430943F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480" w:type="pct"/>
            <w:shd w:val="clear" w:color="auto" w:fill="auto"/>
          </w:tcPr>
          <w:p w14:paraId="7F6A6005" w14:textId="55819B98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3" w:type="pct"/>
          </w:tcPr>
          <w:p w14:paraId="2EF2A99C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2E61A103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726AB3AC" w14:textId="71F7F0F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583" w:type="pct"/>
            <w:shd w:val="clear" w:color="auto" w:fill="auto"/>
          </w:tcPr>
          <w:p w14:paraId="027BC78C" w14:textId="4FE5615E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3" w:type="pct"/>
          </w:tcPr>
          <w:p w14:paraId="61A2F54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</w:tcPr>
          <w:p w14:paraId="43A8F0E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432E904E" w14:textId="5769B6CA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C62D7A0" w14:textId="2A8C6E93" w:rsidR="008774AA" w:rsidRPr="00E1763A" w:rsidRDefault="00256FD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</w:tr>
      <w:tr w:rsidR="008774AA" w:rsidRPr="00E1763A" w14:paraId="4AB24EF0" w14:textId="77777777" w:rsidTr="007C0287">
        <w:trPr>
          <w:trHeight w:val="61"/>
        </w:trPr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E02EC" w14:textId="267AA37A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Urine albumin/Cre (mg/</w:t>
            </w:r>
            <w:proofErr w:type="spellStart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gCre</w:t>
            </w:r>
            <w:proofErr w:type="spellEnd"/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2D82FF96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593EE0B" w14:textId="683B04E3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671FD996" w14:textId="3B375D2B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4BEB352B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9639F1F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1DDC1C57" w14:textId="2DD5415F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14:paraId="2037F24D" w14:textId="6939946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1D572C65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344EEFEA" w14:textId="77777777" w:rsidR="008774AA" w:rsidRPr="00E1763A" w:rsidRDefault="008774AA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center"/>
          </w:tcPr>
          <w:p w14:paraId="5356B9F3" w14:textId="3EC44D64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8863B" w14:textId="51FA2ABE" w:rsidR="008774AA" w:rsidRPr="00E1763A" w:rsidRDefault="00B631ED" w:rsidP="00877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6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1763A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</w:tbl>
    <w:p w14:paraId="5175EF80" w14:textId="77777777" w:rsidR="008774AA" w:rsidRPr="00E1763A" w:rsidRDefault="008774AA" w:rsidP="00867F74">
      <w:pPr>
        <w:rPr>
          <w:rFonts w:ascii="Times New Roman" w:hAnsi="Times New Roman" w:cs="Times New Roman"/>
          <w:sz w:val="24"/>
          <w:szCs w:val="24"/>
        </w:rPr>
      </w:pPr>
    </w:p>
    <w:p w14:paraId="1A5C4E55" w14:textId="3659B34D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 xml:space="preserve">AST, Aspartate aminotransferase; ALT, Alanine aminotransferase; BMI, Body mass index; CPR index, C-peptide immunoreactivity index; eGFR, Estimated glomerular filtration rate; FIB-4 index, fibrosis index based on four factors; </w:t>
      </w:r>
      <w:proofErr w:type="spellStart"/>
      <w:r w:rsidRPr="00E1763A">
        <w:rPr>
          <w:rFonts w:ascii="Times New Roman" w:hAnsi="Times New Roman" w:cs="Times New Roman"/>
          <w:sz w:val="24"/>
          <w:szCs w:val="24"/>
        </w:rPr>
        <w:t>γGTP</w:t>
      </w:r>
      <w:proofErr w:type="spellEnd"/>
      <w:r w:rsidRPr="00E1763A">
        <w:rPr>
          <w:rFonts w:ascii="Times New Roman" w:hAnsi="Times New Roman" w:cs="Times New Roman"/>
          <w:sz w:val="24"/>
          <w:szCs w:val="24"/>
        </w:rPr>
        <w:t xml:space="preserve">, γ-glutamyl transpeptidase; </w:t>
      </w:r>
      <w:r w:rsidR="00D65157" w:rsidRPr="00E1763A">
        <w:rPr>
          <w:rFonts w:ascii="Times New Roman" w:hAnsi="Times New Roman" w:cs="Times New Roman"/>
          <w:sz w:val="24"/>
          <w:szCs w:val="24"/>
        </w:rPr>
        <w:t xml:space="preserve">HOMA-IR, Homeostasis model assessment of </w:t>
      </w:r>
      <w:r w:rsidR="00D65157" w:rsidRPr="00E1763A">
        <w:rPr>
          <w:rFonts w:ascii="Times New Roman" w:hAnsi="Times New Roman" w:cs="Times New Roman"/>
          <w:sz w:val="24"/>
          <w:szCs w:val="24"/>
        </w:rPr>
        <w:lastRenderedPageBreak/>
        <w:t xml:space="preserve">insulin resistance; </w:t>
      </w:r>
      <w:r w:rsidRPr="00E1763A">
        <w:rPr>
          <w:rFonts w:ascii="Times New Roman" w:hAnsi="Times New Roman" w:cs="Times New Roman"/>
          <w:sz w:val="24"/>
          <w:szCs w:val="24"/>
        </w:rPr>
        <w:t>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>%β, Homeostasis model assessment for β-cell function; HOMA2</w:t>
      </w:r>
      <w:r w:rsidRPr="00E1763A">
        <w:rPr>
          <w:rFonts w:ascii="Times New Roman" w:hAnsi="Times New Roman" w:cs="Times New Roman" w:hint="eastAsia"/>
          <w:sz w:val="24"/>
          <w:szCs w:val="24"/>
        </w:rPr>
        <w:t>-</w:t>
      </w:r>
      <w:r w:rsidRPr="00E1763A">
        <w:rPr>
          <w:rFonts w:ascii="Times New Roman" w:hAnsi="Times New Roman" w:cs="Times New Roman"/>
          <w:sz w:val="24"/>
          <w:szCs w:val="24"/>
        </w:rPr>
        <w:t xml:space="preserve">%S, Homeostasis model assessment for insulin sensitivity; </w:t>
      </w:r>
      <w:r w:rsidRPr="00E1763A">
        <w:rPr>
          <w:rFonts w:ascii="Times New Roman" w:hAnsi="Times New Roman" w:cs="Times New Roman" w:hint="eastAsia"/>
          <w:sz w:val="24"/>
          <w:szCs w:val="24"/>
        </w:rPr>
        <w:t>HDL</w:t>
      </w:r>
      <w:r w:rsidRPr="00E1763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>cholesterol, High-density lipoprotein cholesterol; LDL</w:t>
      </w:r>
      <w:r w:rsidRPr="00E1763A">
        <w:rPr>
          <w:rFonts w:ascii="Times New Roman" w:hAnsi="Times New Roman" w:cs="Times New Roman"/>
          <w:sz w:val="24"/>
          <w:szCs w:val="24"/>
        </w:rPr>
        <w:t xml:space="preserve"> 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cholesterol, Low-density lipoprotein cholesterol; </w:t>
      </w:r>
      <w:r w:rsidRPr="00E1763A">
        <w:rPr>
          <w:rFonts w:ascii="Times New Roman" w:hAnsi="Times New Roman" w:cs="Times New Roman"/>
          <w:sz w:val="24"/>
          <w:szCs w:val="24"/>
        </w:rPr>
        <w:t>NGT, Normal glucose tolerance; T2DM, Type 2 diabetes; QUICKI, Quantitative insulin sensitivity check index</w:t>
      </w:r>
    </w:p>
    <w:p w14:paraId="6235CF58" w14:textId="5CB3A981" w:rsidR="00867F74" w:rsidRPr="00E1763A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/>
          <w:sz w:val="24"/>
          <w:szCs w:val="24"/>
        </w:rPr>
        <w:t>Univariate and multivariate linear regression analyses adjusted for age and sex (Model 1)</w:t>
      </w:r>
      <w:r w:rsidR="00D268D6" w:rsidRPr="00E1763A">
        <w:rPr>
          <w:rFonts w:ascii="Times New Roman" w:hAnsi="Times New Roman" w:cs="Times New Roman"/>
          <w:sz w:val="24"/>
          <w:szCs w:val="24"/>
        </w:rPr>
        <w:t>,</w:t>
      </w:r>
      <w:r w:rsidRPr="00E1763A">
        <w:rPr>
          <w:rFonts w:ascii="Times New Roman" w:hAnsi="Times New Roman" w:cs="Times New Roman"/>
          <w:sz w:val="24"/>
          <w:szCs w:val="24"/>
        </w:rPr>
        <w:t xml:space="preserve"> and age, sex, and BMI (Model 2) were performed to evaluate</w:t>
      </w:r>
      <w:r w:rsidRPr="00E17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763A">
        <w:rPr>
          <w:rFonts w:ascii="Times New Roman" w:hAnsi="Times New Roman" w:cs="Times New Roman"/>
          <w:sz w:val="24"/>
          <w:szCs w:val="24"/>
        </w:rPr>
        <w:t>the correlation between serum SerpinB1 levels and metabolic parameters.</w:t>
      </w:r>
    </w:p>
    <w:p w14:paraId="45605336" w14:textId="2CF61B67" w:rsidR="00867F74" w:rsidRDefault="00867F74" w:rsidP="00867F74">
      <w:pPr>
        <w:rPr>
          <w:rFonts w:ascii="Times New Roman" w:hAnsi="Times New Roman" w:cs="Times New Roman"/>
          <w:sz w:val="24"/>
          <w:szCs w:val="24"/>
        </w:rPr>
      </w:pPr>
      <w:r w:rsidRPr="00E1763A">
        <w:rPr>
          <w:rFonts w:ascii="Times New Roman" w:hAnsi="Times New Roman" w:cs="Times New Roman" w:hint="eastAsia"/>
          <w:sz w:val="24"/>
          <w:szCs w:val="24"/>
        </w:rPr>
        <w:t>*</w:t>
      </w:r>
      <w:r w:rsidRPr="00E1763A">
        <w:rPr>
          <w:rFonts w:ascii="Times New Roman" w:hAnsi="Times New Roman" w:cs="Times New Roman"/>
          <w:sz w:val="24"/>
          <w:szCs w:val="24"/>
        </w:rPr>
        <w:t xml:space="preserve"> Variables and serum </w:t>
      </w:r>
      <w:r w:rsidR="00D268D6" w:rsidRPr="00E1763A">
        <w:rPr>
          <w:rFonts w:ascii="Times New Roman" w:hAnsi="Times New Roman" w:cs="Times New Roman"/>
          <w:sz w:val="24"/>
          <w:szCs w:val="24"/>
        </w:rPr>
        <w:t>S</w:t>
      </w:r>
      <w:r w:rsidRPr="00E1763A">
        <w:rPr>
          <w:rFonts w:ascii="Times New Roman" w:hAnsi="Times New Roman" w:cs="Times New Roman"/>
          <w:sz w:val="24"/>
          <w:szCs w:val="24"/>
        </w:rPr>
        <w:t>erpinB1 levels were log-trans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1327F1" w14:textId="5978F5C8" w:rsidR="00FB12AA" w:rsidRPr="00867F74" w:rsidRDefault="00FB12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7D23A" w14:textId="3E878832" w:rsidR="006B2B72" w:rsidRDefault="006B2B7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6AC01" w14:textId="5082E9A8" w:rsidR="008774AA" w:rsidRDefault="008774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8075B" w14:textId="77777777" w:rsidR="00800E49" w:rsidRDefault="00800E4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59FBC" w14:textId="32D54F1C" w:rsidR="00852EB0" w:rsidRDefault="00852EB0">
      <w:pPr>
        <w:rPr>
          <w:rFonts w:ascii="Times New Roman" w:hAnsi="Times New Roman" w:cs="Times New Roman"/>
        </w:rPr>
      </w:pPr>
    </w:p>
    <w:p w14:paraId="1C08A4AD" w14:textId="6A0C2E65" w:rsidR="00E84CF8" w:rsidRPr="00A62EB6" w:rsidRDefault="00E84CF8" w:rsidP="00520E3A">
      <w:pPr>
        <w:rPr>
          <w:rFonts w:ascii="Times New Roman" w:hAnsi="Times New Roman" w:cs="Times New Roman"/>
        </w:rPr>
      </w:pPr>
    </w:p>
    <w:sectPr w:rsidR="00E84CF8" w:rsidRPr="00A62EB6" w:rsidSect="006B2B72">
      <w:pgSz w:w="16838" w:h="11906" w:orient="landscape" w:code="9"/>
      <w:pgMar w:top="720" w:right="720" w:bottom="720" w:left="72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2D234" w14:textId="77777777" w:rsidR="001B4B59" w:rsidRDefault="001B4B59" w:rsidP="00B20F26">
      <w:r>
        <w:separator/>
      </w:r>
    </w:p>
  </w:endnote>
  <w:endnote w:type="continuationSeparator" w:id="0">
    <w:p w14:paraId="3ED9C1B5" w14:textId="77777777" w:rsidR="001B4B59" w:rsidRDefault="001B4B59" w:rsidP="00B20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144CC" w14:textId="77777777" w:rsidR="001B4B59" w:rsidRDefault="001B4B59" w:rsidP="00B20F26">
      <w:r>
        <w:separator/>
      </w:r>
    </w:p>
  </w:footnote>
  <w:footnote w:type="continuationSeparator" w:id="0">
    <w:p w14:paraId="072696DD" w14:textId="77777777" w:rsidR="001B4B59" w:rsidRDefault="001B4B59" w:rsidP="00B20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B1"/>
    <w:rsid w:val="00025072"/>
    <w:rsid w:val="00032CEC"/>
    <w:rsid w:val="00033F5D"/>
    <w:rsid w:val="000462C6"/>
    <w:rsid w:val="00046787"/>
    <w:rsid w:val="00083973"/>
    <w:rsid w:val="00083A40"/>
    <w:rsid w:val="000A5926"/>
    <w:rsid w:val="000B0183"/>
    <w:rsid w:val="000E74BE"/>
    <w:rsid w:val="00113857"/>
    <w:rsid w:val="00131582"/>
    <w:rsid w:val="001466B8"/>
    <w:rsid w:val="0015262D"/>
    <w:rsid w:val="00153D42"/>
    <w:rsid w:val="0015710A"/>
    <w:rsid w:val="001B4B59"/>
    <w:rsid w:val="001C6AAA"/>
    <w:rsid w:val="001D4592"/>
    <w:rsid w:val="002016B5"/>
    <w:rsid w:val="00211136"/>
    <w:rsid w:val="002178E8"/>
    <w:rsid w:val="00220CC6"/>
    <w:rsid w:val="00233C1A"/>
    <w:rsid w:val="00256FDA"/>
    <w:rsid w:val="00257807"/>
    <w:rsid w:val="002730BE"/>
    <w:rsid w:val="0027688B"/>
    <w:rsid w:val="002A40ED"/>
    <w:rsid w:val="002B277A"/>
    <w:rsid w:val="002B2DE0"/>
    <w:rsid w:val="002B5CE0"/>
    <w:rsid w:val="002C3D47"/>
    <w:rsid w:val="002C4C6D"/>
    <w:rsid w:val="002D2360"/>
    <w:rsid w:val="002E30C8"/>
    <w:rsid w:val="002E7FB1"/>
    <w:rsid w:val="00327463"/>
    <w:rsid w:val="00351C1C"/>
    <w:rsid w:val="00355581"/>
    <w:rsid w:val="003555A1"/>
    <w:rsid w:val="00367209"/>
    <w:rsid w:val="003A1E9B"/>
    <w:rsid w:val="003D4CDC"/>
    <w:rsid w:val="003F4FB8"/>
    <w:rsid w:val="004047D2"/>
    <w:rsid w:val="00420DA0"/>
    <w:rsid w:val="00440A25"/>
    <w:rsid w:val="00483C4A"/>
    <w:rsid w:val="00485630"/>
    <w:rsid w:val="004A4C4B"/>
    <w:rsid w:val="004B268D"/>
    <w:rsid w:val="004C1CCD"/>
    <w:rsid w:val="004E101A"/>
    <w:rsid w:val="004F678E"/>
    <w:rsid w:val="00520E3A"/>
    <w:rsid w:val="00544762"/>
    <w:rsid w:val="005615D4"/>
    <w:rsid w:val="00562D45"/>
    <w:rsid w:val="005D290B"/>
    <w:rsid w:val="005D4280"/>
    <w:rsid w:val="005D6061"/>
    <w:rsid w:val="005E1B09"/>
    <w:rsid w:val="006056F2"/>
    <w:rsid w:val="00641825"/>
    <w:rsid w:val="00654031"/>
    <w:rsid w:val="0065722B"/>
    <w:rsid w:val="00675B1D"/>
    <w:rsid w:val="006908FA"/>
    <w:rsid w:val="006B2602"/>
    <w:rsid w:val="006B2B72"/>
    <w:rsid w:val="006C3768"/>
    <w:rsid w:val="006C3F7A"/>
    <w:rsid w:val="006D21AB"/>
    <w:rsid w:val="006E43B1"/>
    <w:rsid w:val="006F301F"/>
    <w:rsid w:val="006F3E3A"/>
    <w:rsid w:val="00721B89"/>
    <w:rsid w:val="00727FD5"/>
    <w:rsid w:val="00740957"/>
    <w:rsid w:val="007424AD"/>
    <w:rsid w:val="00781DA2"/>
    <w:rsid w:val="00784E43"/>
    <w:rsid w:val="00792503"/>
    <w:rsid w:val="007A382A"/>
    <w:rsid w:val="007C23FB"/>
    <w:rsid w:val="007F682A"/>
    <w:rsid w:val="00800E49"/>
    <w:rsid w:val="00812F3F"/>
    <w:rsid w:val="00852EB0"/>
    <w:rsid w:val="008555F0"/>
    <w:rsid w:val="00867DFB"/>
    <w:rsid w:val="00867F74"/>
    <w:rsid w:val="008774AA"/>
    <w:rsid w:val="008871F9"/>
    <w:rsid w:val="00896A29"/>
    <w:rsid w:val="008B4E61"/>
    <w:rsid w:val="008E0992"/>
    <w:rsid w:val="009045BC"/>
    <w:rsid w:val="009053B9"/>
    <w:rsid w:val="00922436"/>
    <w:rsid w:val="00923887"/>
    <w:rsid w:val="00935F8B"/>
    <w:rsid w:val="00956834"/>
    <w:rsid w:val="0099605D"/>
    <w:rsid w:val="009B1404"/>
    <w:rsid w:val="009C3210"/>
    <w:rsid w:val="009C73F8"/>
    <w:rsid w:val="009C7B82"/>
    <w:rsid w:val="009D0B39"/>
    <w:rsid w:val="009D2F51"/>
    <w:rsid w:val="009E3371"/>
    <w:rsid w:val="00A01615"/>
    <w:rsid w:val="00A22F87"/>
    <w:rsid w:val="00A2516E"/>
    <w:rsid w:val="00A32AD5"/>
    <w:rsid w:val="00A46D68"/>
    <w:rsid w:val="00A62EB6"/>
    <w:rsid w:val="00AA7F58"/>
    <w:rsid w:val="00AE7126"/>
    <w:rsid w:val="00AF5244"/>
    <w:rsid w:val="00B11C9A"/>
    <w:rsid w:val="00B16617"/>
    <w:rsid w:val="00B20F26"/>
    <w:rsid w:val="00B26EB5"/>
    <w:rsid w:val="00B631ED"/>
    <w:rsid w:val="00BA4C9D"/>
    <w:rsid w:val="00BB7E7E"/>
    <w:rsid w:val="00BE505A"/>
    <w:rsid w:val="00C73448"/>
    <w:rsid w:val="00CC2196"/>
    <w:rsid w:val="00CE6642"/>
    <w:rsid w:val="00CF3BBA"/>
    <w:rsid w:val="00CF690A"/>
    <w:rsid w:val="00D268D6"/>
    <w:rsid w:val="00D35F42"/>
    <w:rsid w:val="00D37571"/>
    <w:rsid w:val="00D65157"/>
    <w:rsid w:val="00D730ED"/>
    <w:rsid w:val="00DA579C"/>
    <w:rsid w:val="00DC01E1"/>
    <w:rsid w:val="00DC198B"/>
    <w:rsid w:val="00DD1477"/>
    <w:rsid w:val="00DE636B"/>
    <w:rsid w:val="00DF3986"/>
    <w:rsid w:val="00E05DC7"/>
    <w:rsid w:val="00E1550D"/>
    <w:rsid w:val="00E1763A"/>
    <w:rsid w:val="00E63474"/>
    <w:rsid w:val="00E83B49"/>
    <w:rsid w:val="00E84CF8"/>
    <w:rsid w:val="00EB3C37"/>
    <w:rsid w:val="00F13680"/>
    <w:rsid w:val="00F20EB1"/>
    <w:rsid w:val="00FB12AA"/>
    <w:rsid w:val="00FC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3032D8"/>
  <w15:chartTrackingRefBased/>
  <w15:docId w15:val="{9E1A86A7-4789-4AA1-989A-05D2988D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C3D47"/>
    <w:rPr>
      <w:i/>
      <w:iCs/>
    </w:rPr>
  </w:style>
  <w:style w:type="paragraph" w:styleId="a4">
    <w:name w:val="header"/>
    <w:basedOn w:val="a"/>
    <w:link w:val="a5"/>
    <w:uiPriority w:val="99"/>
    <w:unhideWhenUsed/>
    <w:rsid w:val="00B20F2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0F26"/>
  </w:style>
  <w:style w:type="paragraph" w:styleId="a6">
    <w:name w:val="footer"/>
    <w:basedOn w:val="a"/>
    <w:link w:val="a7"/>
    <w:uiPriority w:val="99"/>
    <w:unhideWhenUsed/>
    <w:rsid w:val="00B20F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0F26"/>
  </w:style>
  <w:style w:type="paragraph" w:styleId="a8">
    <w:name w:val="Revision"/>
    <w:hidden/>
    <w:uiPriority w:val="99"/>
    <w:semiHidden/>
    <w:rsid w:val="00A62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4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CDE72-2D44-4923-9060-6A0DE0B7F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05</Words>
  <Characters>10864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ara Mayu</dc:creator>
  <cp:keywords/>
  <dc:description/>
  <cp:lastModifiedBy>Kyohara Mayu</cp:lastModifiedBy>
  <cp:revision>2</cp:revision>
  <cp:lastPrinted>2022-09-26T06:09:00Z</cp:lastPrinted>
  <dcterms:created xsi:type="dcterms:W3CDTF">2022-10-04T05:59:00Z</dcterms:created>
  <dcterms:modified xsi:type="dcterms:W3CDTF">2022-10-04T05:59:00Z</dcterms:modified>
</cp:coreProperties>
</file>